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F166BA" w14:textId="2DC21BEF" w:rsidR="004C27BC" w:rsidRDefault="004C27BC" w:rsidP="004C27BC">
      <w:pPr>
        <w:pStyle w:val="Heading1"/>
      </w:pPr>
      <w:r w:rsidRPr="009658AA">
        <w:t xml:space="preserve">A </w:t>
      </w:r>
      <w:r w:rsidRPr="009A664D">
        <w:t>method</w:t>
      </w:r>
      <w:r w:rsidRPr="009658AA">
        <w:t xml:space="preserve"> for incorporating equity in economic evaluations: the multi-</w:t>
      </w:r>
      <w:r w:rsidR="00333D97">
        <w:t>attribute equity state approach: Online supplementary material</w:t>
      </w:r>
    </w:p>
    <w:p w14:paraId="1B0682DD" w14:textId="3E504670" w:rsidR="004E5AE4" w:rsidRDefault="00333D97" w:rsidP="00CE6D7E">
      <w:pPr>
        <w:pStyle w:val="Heading2"/>
        <w:jc w:val="left"/>
      </w:pPr>
      <w:r>
        <w:t xml:space="preserve">An illustration of the MAES as potentially applied in practice. </w:t>
      </w:r>
    </w:p>
    <w:p w14:paraId="7FED0C10" w14:textId="33DA3A76" w:rsidR="004E5AE4" w:rsidRDefault="00333D97" w:rsidP="00CE6D7E">
      <w:pPr>
        <w:jc w:val="left"/>
      </w:pPr>
      <w:r>
        <w:t xml:space="preserve">In this online supplementary material, we presented a worked example of how the MAES could be applied in practice. We begin by illustrating a sample MAES descriptive system and equity weight schedule of tariffs. We then describe a scenario under which the MAES would be relevant in a decision making context. Finally, we undertake the necessary calculations to illustrate the difference between the equity weighted decision and the non-equity weighted decision. </w:t>
      </w:r>
    </w:p>
    <w:p w14:paraId="4EF4AA9E" w14:textId="5F95F063" w:rsidR="00333D97" w:rsidRDefault="00333D97" w:rsidP="00CE6D7E">
      <w:pPr>
        <w:pStyle w:val="Heading3"/>
        <w:jc w:val="left"/>
      </w:pPr>
      <w:r>
        <w:t>A hypothetical MAES</w:t>
      </w:r>
      <w:r w:rsidR="00FF6810">
        <w:t xml:space="preserve"> descriptive system</w:t>
      </w:r>
    </w:p>
    <w:p w14:paraId="7C2543FB" w14:textId="1B44DC69" w:rsidR="00333D97" w:rsidRDefault="00333D97" w:rsidP="00CE6D7E">
      <w:pPr>
        <w:jc w:val="left"/>
      </w:pPr>
      <w:r>
        <w:t>The 1</w:t>
      </w:r>
      <w:r w:rsidRPr="00333D97">
        <w:rPr>
          <w:vertAlign w:val="superscript"/>
        </w:rPr>
        <w:t>st</w:t>
      </w:r>
      <w:r>
        <w:t xml:space="preserve"> stage in the developm</w:t>
      </w:r>
      <w:r w:rsidR="00FF3415">
        <w:t xml:space="preserve">ent of the MAES is to define the descriptive system. The descriptive system includes both the high level equity domains, as well as the operational categories within each domain. In this example, we consider </w:t>
      </w:r>
      <w:r w:rsidR="00A31A62">
        <w:t xml:space="preserve">just two equity domains – </w:t>
      </w:r>
      <w:r w:rsidR="00FF3415">
        <w:t>age</w:t>
      </w:r>
      <w:r w:rsidR="00A31A62">
        <w:t xml:space="preserve"> and</w:t>
      </w:r>
      <w:r w:rsidR="00FF3415">
        <w:t xml:space="preserve"> illness severity </w:t>
      </w:r>
      <w:r w:rsidR="00FF3415">
        <w:fldChar w:fldCharType="begin">
          <w:fldData xml:space="preserve">PEVuZE5vdGU+PENpdGU+PEF1dGhvcj5MYW5jc2FyPC9BdXRob3I+PFllYXI+MjAxMTwvWWVhcj48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=
</w:fldData>
        </w:fldChar>
      </w:r>
      <w:r w:rsidR="00FF3415">
        <w:instrText xml:space="preserve"> ADDIN EN.CITE </w:instrText>
      </w:r>
      <w:r w:rsidR="00FF3415">
        <w:fldChar w:fldCharType="begin">
          <w:fldData xml:space="preserve">PEVuZE5vdGU+PENpdGU+PEF1dGhvcj5MYW5jc2FyPC9BdXRob3I+PFllYXI+MjAxMTwvWWVhcj48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=
</w:fldData>
        </w:fldChar>
      </w:r>
      <w:r w:rsidR="00FF3415">
        <w:instrText xml:space="preserve"> ADDIN EN.CITE.DATA </w:instrText>
      </w:r>
      <w:r w:rsidR="00FF3415">
        <w:fldChar w:fldCharType="end"/>
      </w:r>
      <w:r w:rsidR="00FF3415">
        <w:fldChar w:fldCharType="separate"/>
      </w:r>
      <w:r w:rsidR="00FF3415">
        <w:rPr>
          <w:noProof/>
        </w:rPr>
        <w:t>[1]</w:t>
      </w:r>
      <w:r w:rsidR="00FF3415">
        <w:fldChar w:fldCharType="end"/>
      </w:r>
      <w:r w:rsidR="00FF3415">
        <w:t>. We operationalise this as in Table S1.</w:t>
      </w:r>
      <w:r w:rsidR="00FF6810">
        <w:t xml:space="preserve"> This results in an MAES defining a total of</w:t>
      </w:r>
      <w:r w:rsidR="00FF3415">
        <w:t xml:space="preserve"> </w:t>
      </w:r>
      <w:r w:rsidR="00A31A62">
        <w:t>20 equity states</w:t>
      </w:r>
      <w:r w:rsidR="00FF6810">
        <w:t>.</w:t>
      </w:r>
    </w:p>
    <w:p w14:paraId="0FC89D07" w14:textId="1E3CC679" w:rsidR="00BE5CB5" w:rsidRDefault="00BE5CB5" w:rsidP="00BE5CB5">
      <w:pPr>
        <w:pStyle w:val="Heading5"/>
      </w:pPr>
      <w:r>
        <w:t>Table S1: A hypothetical MAES descriptive sys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835"/>
      </w:tblGrid>
      <w:tr w:rsidR="00A31A62" w:rsidRPr="00FF3415" w14:paraId="5AB43F92" w14:textId="483F9F1C" w:rsidTr="00BE5CB5">
        <w:tc>
          <w:tcPr>
            <w:tcW w:w="3686" w:type="dxa"/>
            <w:tcBorders>
              <w:top w:val="thinThickSmallGap" w:sz="24" w:space="0" w:color="auto"/>
            </w:tcBorders>
          </w:tcPr>
          <w:p w14:paraId="4F85CA71" w14:textId="5AA69FE1" w:rsidR="00A31A62" w:rsidRPr="00FF3415" w:rsidRDefault="00A31A62" w:rsidP="009066DF">
            <w:r>
              <w:t>Age</w:t>
            </w:r>
          </w:p>
        </w:tc>
        <w:tc>
          <w:tcPr>
            <w:tcW w:w="2835" w:type="dxa"/>
            <w:tcBorders>
              <w:top w:val="thinThickSmallGap" w:sz="24" w:space="0" w:color="auto"/>
            </w:tcBorders>
          </w:tcPr>
          <w:p w14:paraId="2476E5DE" w14:textId="28486FE4" w:rsidR="00A31A62" w:rsidRPr="00FF3415" w:rsidRDefault="00A31A62" w:rsidP="009066DF">
            <w:r>
              <w:t>Illness severity</w:t>
            </w:r>
            <w:bookmarkStart w:id="0" w:name="_GoBack"/>
            <w:bookmarkEnd w:id="0"/>
          </w:p>
        </w:tc>
      </w:tr>
      <w:tr w:rsidR="00A31A62" w:rsidRPr="00FF3415" w14:paraId="68FAB7B6" w14:textId="4D96B528" w:rsidTr="00BE5CB5">
        <w:tc>
          <w:tcPr>
            <w:tcW w:w="3686" w:type="dxa"/>
          </w:tcPr>
          <w:p w14:paraId="4FF79ACE" w14:textId="0CCB464A" w:rsidR="00A31A62" w:rsidRPr="00FF3415" w:rsidRDefault="00A31A62" w:rsidP="00FF6810">
            <w:pPr>
              <w:pStyle w:val="ListParagraph"/>
              <w:numPr>
                <w:ilvl w:val="0"/>
                <w:numId w:val="28"/>
              </w:numPr>
            </w:pPr>
            <w:r w:rsidRPr="00FF3415">
              <w:t>Infancy (0-3)</w:t>
            </w:r>
          </w:p>
        </w:tc>
        <w:tc>
          <w:tcPr>
            <w:tcW w:w="2835" w:type="dxa"/>
          </w:tcPr>
          <w:p w14:paraId="136C665E" w14:textId="5E3208EF" w:rsidR="00A31A62" w:rsidRPr="00FF3415" w:rsidRDefault="00AB67A6" w:rsidP="00FF6810">
            <w:pPr>
              <w:pStyle w:val="ListParagraph"/>
              <w:numPr>
                <w:ilvl w:val="0"/>
                <w:numId w:val="28"/>
              </w:numPr>
            </w:pPr>
            <w:r>
              <w:t>Healthy</w:t>
            </w:r>
          </w:p>
        </w:tc>
      </w:tr>
      <w:tr w:rsidR="00A31A62" w:rsidRPr="00FF3415" w14:paraId="7E9540AE" w14:textId="79BEA33D" w:rsidTr="00BE5CB5">
        <w:tc>
          <w:tcPr>
            <w:tcW w:w="3686" w:type="dxa"/>
          </w:tcPr>
          <w:p w14:paraId="7566AA04" w14:textId="29740A94" w:rsidR="00A31A62" w:rsidRPr="00FF3415" w:rsidRDefault="00A31A62" w:rsidP="00FF6810">
            <w:pPr>
              <w:pStyle w:val="ListParagraph"/>
              <w:numPr>
                <w:ilvl w:val="0"/>
                <w:numId w:val="28"/>
              </w:numPr>
            </w:pPr>
            <w:r w:rsidRPr="00FF3415">
              <w:t>Childhood (4-16)</w:t>
            </w:r>
          </w:p>
        </w:tc>
        <w:tc>
          <w:tcPr>
            <w:tcW w:w="2835" w:type="dxa"/>
          </w:tcPr>
          <w:p w14:paraId="4DE3C364" w14:textId="408DB355" w:rsidR="00A31A62" w:rsidRPr="00FF3415" w:rsidRDefault="00AB67A6" w:rsidP="00FF6810">
            <w:pPr>
              <w:pStyle w:val="ListParagraph"/>
              <w:numPr>
                <w:ilvl w:val="0"/>
                <w:numId w:val="28"/>
              </w:numPr>
            </w:pPr>
            <w:r>
              <w:t>Mild</w:t>
            </w:r>
          </w:p>
        </w:tc>
      </w:tr>
      <w:tr w:rsidR="00A31A62" w:rsidRPr="00FF3415" w14:paraId="151A8317" w14:textId="2A60D48A" w:rsidTr="00BE5CB5">
        <w:tc>
          <w:tcPr>
            <w:tcW w:w="3686" w:type="dxa"/>
          </w:tcPr>
          <w:p w14:paraId="3EDF3C56" w14:textId="221F0BA8" w:rsidR="00A31A62" w:rsidRPr="00FF3415" w:rsidRDefault="00A31A62" w:rsidP="00FF6810">
            <w:pPr>
              <w:pStyle w:val="ListParagraph"/>
              <w:numPr>
                <w:ilvl w:val="0"/>
                <w:numId w:val="28"/>
              </w:numPr>
            </w:pPr>
            <w:r w:rsidRPr="00FF3415">
              <w:t>Working age (16-64)</w:t>
            </w:r>
          </w:p>
        </w:tc>
        <w:tc>
          <w:tcPr>
            <w:tcW w:w="2835" w:type="dxa"/>
          </w:tcPr>
          <w:p w14:paraId="611583EC" w14:textId="17259D0C" w:rsidR="00A31A62" w:rsidRPr="00FF3415" w:rsidRDefault="00AB67A6" w:rsidP="00FF6810">
            <w:pPr>
              <w:pStyle w:val="ListParagraph"/>
              <w:numPr>
                <w:ilvl w:val="0"/>
                <w:numId w:val="28"/>
              </w:numPr>
            </w:pPr>
            <w:r>
              <w:t>Moderate</w:t>
            </w:r>
          </w:p>
        </w:tc>
      </w:tr>
      <w:tr w:rsidR="00A31A62" w:rsidRPr="00FF3415" w14:paraId="3888981C" w14:textId="5EB843D8" w:rsidTr="00BE5CB5">
        <w:tc>
          <w:tcPr>
            <w:tcW w:w="3686" w:type="dxa"/>
          </w:tcPr>
          <w:p w14:paraId="3523C6A6" w14:textId="034D9CA2" w:rsidR="00A31A62" w:rsidRPr="00FF3415" w:rsidRDefault="00A31A62" w:rsidP="00FF6810">
            <w:pPr>
              <w:pStyle w:val="ListParagraph"/>
              <w:numPr>
                <w:ilvl w:val="0"/>
                <w:numId w:val="28"/>
              </w:numPr>
            </w:pPr>
            <w:r w:rsidRPr="00FF3415">
              <w:t>Retirement age (65 – 75)</w:t>
            </w:r>
          </w:p>
        </w:tc>
        <w:tc>
          <w:tcPr>
            <w:tcW w:w="2835" w:type="dxa"/>
          </w:tcPr>
          <w:p w14:paraId="7E4BB979" w14:textId="1E2C6BBA" w:rsidR="00A31A62" w:rsidRPr="00FF3415" w:rsidRDefault="00AB67A6" w:rsidP="00CB3C12">
            <w:pPr>
              <w:pStyle w:val="ListParagraph"/>
              <w:numPr>
                <w:ilvl w:val="0"/>
                <w:numId w:val="28"/>
              </w:numPr>
            </w:pPr>
            <w:r>
              <w:t>Severe</w:t>
            </w:r>
          </w:p>
        </w:tc>
      </w:tr>
      <w:tr w:rsidR="00A31A62" w:rsidRPr="00FF3415" w14:paraId="1B025E53" w14:textId="1760EB35" w:rsidTr="00BE5CB5">
        <w:tc>
          <w:tcPr>
            <w:tcW w:w="3686" w:type="dxa"/>
            <w:tcBorders>
              <w:bottom w:val="thickThinSmallGap" w:sz="24" w:space="0" w:color="auto"/>
            </w:tcBorders>
          </w:tcPr>
          <w:p w14:paraId="6B4040C9" w14:textId="3CA5D75B" w:rsidR="00A31A62" w:rsidRPr="00FF3415" w:rsidRDefault="00A31A62" w:rsidP="00FF6810">
            <w:pPr>
              <w:pStyle w:val="ListParagraph"/>
              <w:numPr>
                <w:ilvl w:val="0"/>
                <w:numId w:val="28"/>
              </w:numPr>
            </w:pPr>
            <w:r w:rsidRPr="00FF3415">
              <w:t>Old age (76 and older)</w:t>
            </w:r>
          </w:p>
        </w:tc>
        <w:tc>
          <w:tcPr>
            <w:tcW w:w="2835" w:type="dxa"/>
            <w:tcBorders>
              <w:bottom w:val="thickThinSmallGap" w:sz="24" w:space="0" w:color="auto"/>
            </w:tcBorders>
          </w:tcPr>
          <w:p w14:paraId="2CBF6E56" w14:textId="77777777" w:rsidR="00A31A62" w:rsidRPr="00FF3415" w:rsidRDefault="00A31A62" w:rsidP="00FF6810">
            <w:pPr>
              <w:pStyle w:val="ListParagraph"/>
              <w:ind w:left="360"/>
            </w:pPr>
          </w:p>
        </w:tc>
      </w:tr>
    </w:tbl>
    <w:p w14:paraId="56D81E38" w14:textId="77777777" w:rsidR="00FF3415" w:rsidRDefault="00FF3415" w:rsidP="00333D97"/>
    <w:p w14:paraId="1633DFCF" w14:textId="639FA610" w:rsidR="00FF6810" w:rsidRDefault="00E50C98" w:rsidP="00CE6D7E">
      <w:pPr>
        <w:pStyle w:val="Heading3"/>
        <w:jc w:val="left"/>
      </w:pPr>
      <w:r>
        <w:t>The</w:t>
      </w:r>
      <w:r w:rsidR="00FF6810">
        <w:t xml:space="preserve"> MAES tariff</w:t>
      </w:r>
    </w:p>
    <w:p w14:paraId="6F36FA6F" w14:textId="275D216D" w:rsidR="00986D40" w:rsidRDefault="00A31A62" w:rsidP="00CE6D7E">
      <w:pPr>
        <w:jc w:val="left"/>
      </w:pPr>
      <w:r>
        <w:t xml:space="preserve">For the purposes of the example, we consider the following MAES tariff of joint distributions for equity states. </w:t>
      </w:r>
      <w:r w:rsidR="00101F83">
        <w:t>I</w:t>
      </w:r>
      <w:r w:rsidR="00986D40">
        <w:t xml:space="preserve">n this example a healthy person of working age, </w:t>
      </w:r>
      <w:r w:rsidR="00101F83">
        <w:t xml:space="preserve">has </w:t>
      </w:r>
      <w:r w:rsidR="00986D40">
        <w:t xml:space="preserve">an equity weight of 1.0. The remainder of the values are assigned to be consistent with the following principles: </w:t>
      </w:r>
    </w:p>
    <w:p w14:paraId="058308B8" w14:textId="77777777" w:rsidR="00986D40" w:rsidRDefault="00986D40" w:rsidP="00CE6D7E">
      <w:pPr>
        <w:pStyle w:val="ListParagraph"/>
        <w:numPr>
          <w:ilvl w:val="0"/>
          <w:numId w:val="29"/>
        </w:numPr>
        <w:spacing w:after="0" w:line="240" w:lineRule="auto"/>
        <w:ind w:left="714" w:hanging="357"/>
        <w:jc w:val="left"/>
      </w:pPr>
      <w:r>
        <w:t>Infants and children are preferred to all adults</w:t>
      </w:r>
    </w:p>
    <w:p w14:paraId="7991EC5C" w14:textId="77777777" w:rsidR="00986D40" w:rsidRDefault="00986D40" w:rsidP="00CE6D7E">
      <w:pPr>
        <w:pStyle w:val="ListParagraph"/>
        <w:numPr>
          <w:ilvl w:val="0"/>
          <w:numId w:val="29"/>
        </w:numPr>
        <w:spacing w:after="0" w:line="240" w:lineRule="auto"/>
        <w:ind w:left="714" w:hanging="357"/>
        <w:jc w:val="left"/>
      </w:pPr>
      <w:r>
        <w:t>The oldest adults are preferred to other adults</w:t>
      </w:r>
    </w:p>
    <w:p w14:paraId="3D4BA9A4" w14:textId="2CAD091A" w:rsidR="00A31A62" w:rsidRDefault="00986D40" w:rsidP="00CE6D7E">
      <w:pPr>
        <w:pStyle w:val="ListParagraph"/>
        <w:numPr>
          <w:ilvl w:val="0"/>
          <w:numId w:val="29"/>
        </w:numPr>
        <w:spacing w:after="0" w:line="240" w:lineRule="auto"/>
        <w:ind w:left="714" w:hanging="357"/>
        <w:jc w:val="left"/>
      </w:pPr>
      <w:r>
        <w:t xml:space="preserve">More severe disease is weighted more highly than less severe disease  </w:t>
      </w:r>
    </w:p>
    <w:p w14:paraId="3BC86416" w14:textId="11B485D3" w:rsidR="00A31A62" w:rsidRDefault="00A31A62" w:rsidP="00CE6D7E">
      <w:pPr>
        <w:autoSpaceDE/>
        <w:autoSpaceDN/>
        <w:adjustRightInd/>
        <w:spacing w:line="276" w:lineRule="auto"/>
        <w:jc w:val="left"/>
      </w:pPr>
      <w:r>
        <w:br w:type="page"/>
      </w:r>
    </w:p>
    <w:p w14:paraId="557E9D5C" w14:textId="15EE347C" w:rsidR="00A31A62" w:rsidRDefault="00986D40" w:rsidP="00BE5CB5">
      <w:pPr>
        <w:pStyle w:val="Heading5"/>
      </w:pPr>
      <w:r>
        <w:lastRenderedPageBreak/>
        <w:t xml:space="preserve">Table S2: </w:t>
      </w:r>
      <w:r w:rsidR="00BE5CB5">
        <w:t xml:space="preserve">A hypothetical </w:t>
      </w:r>
      <w:r>
        <w:t>MAES tariff</w:t>
      </w:r>
      <w:r w:rsidR="00BE5CB5">
        <w:t xml:space="preserve"> of equity weight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488"/>
        <w:gridCol w:w="1489"/>
        <w:gridCol w:w="1488"/>
        <w:gridCol w:w="1489"/>
      </w:tblGrid>
      <w:tr w:rsidR="00A31A62" w:rsidRPr="00A31A62" w14:paraId="05BBA545" w14:textId="7FAF6AFC" w:rsidTr="00CB19AD">
        <w:trPr>
          <w:trHeight w:val="382"/>
        </w:trPr>
        <w:tc>
          <w:tcPr>
            <w:tcW w:w="2835" w:type="dxa"/>
            <w:tcBorders>
              <w:top w:val="thinThickSmallGap" w:sz="24" w:space="0" w:color="auto"/>
              <w:right w:val="single" w:sz="4" w:space="0" w:color="auto"/>
            </w:tcBorders>
          </w:tcPr>
          <w:p w14:paraId="109735B2" w14:textId="38741455" w:rsidR="00A31A62" w:rsidRPr="00A31A62" w:rsidRDefault="00A31A62" w:rsidP="00986D40">
            <w:pPr>
              <w:jc w:val="right"/>
            </w:pPr>
            <w:r w:rsidRPr="00A31A62">
              <w:t>Illness severity</w:t>
            </w:r>
          </w:p>
        </w:tc>
        <w:tc>
          <w:tcPr>
            <w:tcW w:w="1488" w:type="dxa"/>
            <w:vMerge w:val="restart"/>
            <w:tcBorders>
              <w:top w:val="thinThickSmallGap" w:sz="24" w:space="0" w:color="auto"/>
              <w:left w:val="single" w:sz="4" w:space="0" w:color="auto"/>
            </w:tcBorders>
          </w:tcPr>
          <w:p w14:paraId="70A8BA63" w14:textId="4C9EF895" w:rsidR="00A31A62" w:rsidRPr="00A31A62" w:rsidRDefault="00A31A62" w:rsidP="00986D40">
            <w:pPr>
              <w:jc w:val="center"/>
            </w:pPr>
            <w:r>
              <w:t>Healthy</w:t>
            </w:r>
          </w:p>
        </w:tc>
        <w:tc>
          <w:tcPr>
            <w:tcW w:w="1489" w:type="dxa"/>
            <w:vMerge w:val="restart"/>
            <w:tcBorders>
              <w:top w:val="thinThickSmallGap" w:sz="24" w:space="0" w:color="auto"/>
            </w:tcBorders>
          </w:tcPr>
          <w:p w14:paraId="37CF63E1" w14:textId="09B35C13" w:rsidR="00A31A62" w:rsidRPr="00A31A62" w:rsidRDefault="00A31A62" w:rsidP="00986D40">
            <w:pPr>
              <w:jc w:val="center"/>
            </w:pPr>
            <w:r>
              <w:t>Mild</w:t>
            </w:r>
          </w:p>
        </w:tc>
        <w:tc>
          <w:tcPr>
            <w:tcW w:w="1488" w:type="dxa"/>
            <w:vMerge w:val="restart"/>
            <w:tcBorders>
              <w:top w:val="thinThickSmallGap" w:sz="24" w:space="0" w:color="auto"/>
            </w:tcBorders>
          </w:tcPr>
          <w:p w14:paraId="5FA8C5E0" w14:textId="40E0069D" w:rsidR="00A31A62" w:rsidRPr="00A31A62" w:rsidRDefault="00A31A62" w:rsidP="00986D40">
            <w:pPr>
              <w:jc w:val="center"/>
            </w:pPr>
            <w:r>
              <w:t>Moderate</w:t>
            </w:r>
          </w:p>
        </w:tc>
        <w:tc>
          <w:tcPr>
            <w:tcW w:w="1489" w:type="dxa"/>
            <w:vMerge w:val="restart"/>
            <w:tcBorders>
              <w:top w:val="thinThickSmallGap" w:sz="24" w:space="0" w:color="auto"/>
            </w:tcBorders>
          </w:tcPr>
          <w:p w14:paraId="07A83C3D" w14:textId="6D6A9A56" w:rsidR="00A31A62" w:rsidRPr="00A31A62" w:rsidRDefault="00A31A62" w:rsidP="00986D40">
            <w:pPr>
              <w:jc w:val="center"/>
            </w:pPr>
            <w:r>
              <w:t>Severe</w:t>
            </w:r>
          </w:p>
        </w:tc>
      </w:tr>
      <w:tr w:rsidR="00A31A62" w:rsidRPr="00A31A62" w14:paraId="4F20B710" w14:textId="77777777" w:rsidTr="00CB19AD">
        <w:trPr>
          <w:trHeight w:val="80"/>
        </w:trPr>
        <w:tc>
          <w:tcPr>
            <w:tcW w:w="2835" w:type="dxa"/>
            <w:tcBorders>
              <w:bottom w:val="single" w:sz="4" w:space="0" w:color="auto"/>
              <w:right w:val="single" w:sz="4" w:space="0" w:color="auto"/>
            </w:tcBorders>
          </w:tcPr>
          <w:p w14:paraId="46AE80B5" w14:textId="583CC211" w:rsidR="00A31A62" w:rsidRPr="00A31A62" w:rsidRDefault="00A31A62" w:rsidP="00A31A62">
            <w:r w:rsidRPr="00A31A62">
              <w:t>Age</w:t>
            </w:r>
          </w:p>
        </w:tc>
        <w:tc>
          <w:tcPr>
            <w:tcW w:w="1488" w:type="dxa"/>
            <w:vMerge/>
            <w:tcBorders>
              <w:left w:val="single" w:sz="4" w:space="0" w:color="auto"/>
              <w:bottom w:val="single" w:sz="4" w:space="0" w:color="auto"/>
            </w:tcBorders>
          </w:tcPr>
          <w:p w14:paraId="2F8C6CDB" w14:textId="77777777" w:rsidR="00A31A62" w:rsidRDefault="00A31A62" w:rsidP="00A31A62"/>
        </w:tc>
        <w:tc>
          <w:tcPr>
            <w:tcW w:w="1489" w:type="dxa"/>
            <w:vMerge/>
            <w:tcBorders>
              <w:bottom w:val="single" w:sz="4" w:space="0" w:color="auto"/>
            </w:tcBorders>
          </w:tcPr>
          <w:p w14:paraId="3938E3E0" w14:textId="77777777" w:rsidR="00A31A62" w:rsidRDefault="00A31A62" w:rsidP="00A31A62"/>
        </w:tc>
        <w:tc>
          <w:tcPr>
            <w:tcW w:w="1488" w:type="dxa"/>
            <w:vMerge/>
            <w:tcBorders>
              <w:bottom w:val="single" w:sz="4" w:space="0" w:color="auto"/>
            </w:tcBorders>
          </w:tcPr>
          <w:p w14:paraId="568AEBCE" w14:textId="77777777" w:rsidR="00A31A62" w:rsidRDefault="00A31A62" w:rsidP="00A31A62"/>
        </w:tc>
        <w:tc>
          <w:tcPr>
            <w:tcW w:w="1489" w:type="dxa"/>
            <w:vMerge/>
            <w:tcBorders>
              <w:bottom w:val="single" w:sz="4" w:space="0" w:color="auto"/>
            </w:tcBorders>
          </w:tcPr>
          <w:p w14:paraId="2A85191A" w14:textId="77777777" w:rsidR="00A31A62" w:rsidRDefault="00A31A62" w:rsidP="00A31A62"/>
        </w:tc>
      </w:tr>
      <w:tr w:rsidR="00A31A62" w:rsidRPr="00A31A62" w14:paraId="6CEE926A" w14:textId="5C1B98D8" w:rsidTr="00CB19AD">
        <w:tc>
          <w:tcPr>
            <w:tcW w:w="2835" w:type="dxa"/>
            <w:tcBorders>
              <w:top w:val="single" w:sz="4" w:space="0" w:color="auto"/>
              <w:right w:val="single" w:sz="4" w:space="0" w:color="auto"/>
            </w:tcBorders>
          </w:tcPr>
          <w:p w14:paraId="0ABFF9E6" w14:textId="77777777" w:rsidR="00A31A62" w:rsidRPr="00A31A62" w:rsidRDefault="00A31A62" w:rsidP="00A31A62">
            <w:pPr>
              <w:spacing w:after="200"/>
              <w:contextualSpacing/>
            </w:pPr>
            <w:r w:rsidRPr="00A31A62">
              <w:t>Infancy (0-3)</w:t>
            </w:r>
          </w:p>
        </w:tc>
        <w:tc>
          <w:tcPr>
            <w:tcW w:w="1488" w:type="dxa"/>
            <w:tcBorders>
              <w:top w:val="single" w:sz="4" w:space="0" w:color="auto"/>
              <w:left w:val="single" w:sz="4" w:space="0" w:color="auto"/>
            </w:tcBorders>
          </w:tcPr>
          <w:p w14:paraId="62BCFFFC" w14:textId="6FB5D0A3" w:rsidR="00A31A62" w:rsidRDefault="00BE5CB5" w:rsidP="00BE5CB5">
            <w:pPr>
              <w:contextualSpacing/>
              <w:jc w:val="center"/>
            </w:pPr>
            <w:r>
              <w:t>1.30</w:t>
            </w:r>
          </w:p>
        </w:tc>
        <w:tc>
          <w:tcPr>
            <w:tcW w:w="1489" w:type="dxa"/>
            <w:tcBorders>
              <w:top w:val="single" w:sz="4" w:space="0" w:color="auto"/>
            </w:tcBorders>
          </w:tcPr>
          <w:p w14:paraId="2D37E1B1" w14:textId="4DC45140" w:rsidR="00A31A62" w:rsidRDefault="00BE5CB5" w:rsidP="00BE5CB5">
            <w:pPr>
              <w:contextualSpacing/>
              <w:jc w:val="center"/>
            </w:pPr>
            <w:r>
              <w:t>1.35</w:t>
            </w:r>
          </w:p>
        </w:tc>
        <w:tc>
          <w:tcPr>
            <w:tcW w:w="1488" w:type="dxa"/>
            <w:tcBorders>
              <w:top w:val="single" w:sz="4" w:space="0" w:color="auto"/>
            </w:tcBorders>
          </w:tcPr>
          <w:p w14:paraId="0F1DD7C7" w14:textId="7F6DEC66" w:rsidR="00A31A62" w:rsidRDefault="00BE5CB5" w:rsidP="00BE5CB5">
            <w:pPr>
              <w:contextualSpacing/>
              <w:jc w:val="center"/>
            </w:pPr>
            <w:r>
              <w:t>1.45</w:t>
            </w:r>
          </w:p>
        </w:tc>
        <w:tc>
          <w:tcPr>
            <w:tcW w:w="1489" w:type="dxa"/>
            <w:tcBorders>
              <w:top w:val="single" w:sz="4" w:space="0" w:color="auto"/>
            </w:tcBorders>
          </w:tcPr>
          <w:p w14:paraId="29C38883" w14:textId="402EA7FD" w:rsidR="00A31A62" w:rsidRDefault="00BE5CB5" w:rsidP="00BE5CB5">
            <w:pPr>
              <w:contextualSpacing/>
              <w:jc w:val="center"/>
            </w:pPr>
            <w:r>
              <w:t>1.8</w:t>
            </w:r>
            <w:r w:rsidR="00AB67A6">
              <w:t>0</w:t>
            </w:r>
          </w:p>
        </w:tc>
      </w:tr>
      <w:tr w:rsidR="00A31A62" w:rsidRPr="00A31A62" w14:paraId="5BF780EA" w14:textId="4D58CE99" w:rsidTr="00CB19AD">
        <w:tc>
          <w:tcPr>
            <w:tcW w:w="2835" w:type="dxa"/>
            <w:tcBorders>
              <w:right w:val="single" w:sz="4" w:space="0" w:color="auto"/>
            </w:tcBorders>
          </w:tcPr>
          <w:p w14:paraId="1773D8DC" w14:textId="04DEE86C" w:rsidR="00A31A62" w:rsidRPr="00A31A62" w:rsidRDefault="00A31A62" w:rsidP="001B794C">
            <w:pPr>
              <w:spacing w:after="200"/>
              <w:contextualSpacing/>
            </w:pPr>
            <w:r w:rsidRPr="00A31A62">
              <w:t>Childhood (4-1</w:t>
            </w:r>
            <w:r w:rsidR="001B794C">
              <w:t>5</w:t>
            </w:r>
            <w:r w:rsidRPr="00A31A62">
              <w:t>)</w:t>
            </w:r>
          </w:p>
        </w:tc>
        <w:tc>
          <w:tcPr>
            <w:tcW w:w="1488" w:type="dxa"/>
            <w:tcBorders>
              <w:left w:val="single" w:sz="4" w:space="0" w:color="auto"/>
            </w:tcBorders>
          </w:tcPr>
          <w:p w14:paraId="5392D82C" w14:textId="2D11E332" w:rsidR="00A31A62" w:rsidRPr="00A31A62" w:rsidRDefault="00BE5CB5" w:rsidP="00BE5CB5">
            <w:pPr>
              <w:contextualSpacing/>
              <w:jc w:val="center"/>
            </w:pPr>
            <w:r>
              <w:t>1.20</w:t>
            </w:r>
          </w:p>
        </w:tc>
        <w:tc>
          <w:tcPr>
            <w:tcW w:w="1489" w:type="dxa"/>
          </w:tcPr>
          <w:p w14:paraId="706EED54" w14:textId="6CC0E91F" w:rsidR="00A31A62" w:rsidRPr="00A31A62" w:rsidRDefault="00BE5CB5" w:rsidP="00BE5CB5">
            <w:pPr>
              <w:contextualSpacing/>
              <w:jc w:val="center"/>
            </w:pPr>
            <w:r>
              <w:t>1.22</w:t>
            </w:r>
          </w:p>
        </w:tc>
        <w:tc>
          <w:tcPr>
            <w:tcW w:w="1488" w:type="dxa"/>
          </w:tcPr>
          <w:p w14:paraId="172A86C3" w14:textId="3FBC40A6" w:rsidR="00A31A62" w:rsidRPr="00A31A62" w:rsidRDefault="00BE5CB5" w:rsidP="00BE5CB5">
            <w:pPr>
              <w:contextualSpacing/>
              <w:jc w:val="center"/>
            </w:pPr>
            <w:r>
              <w:t>1.30</w:t>
            </w:r>
          </w:p>
        </w:tc>
        <w:tc>
          <w:tcPr>
            <w:tcW w:w="1489" w:type="dxa"/>
          </w:tcPr>
          <w:p w14:paraId="62FAA895" w14:textId="3408F9D8" w:rsidR="00A31A62" w:rsidRPr="00A31A62" w:rsidRDefault="00BE5CB5" w:rsidP="00BE5CB5">
            <w:pPr>
              <w:contextualSpacing/>
              <w:jc w:val="center"/>
            </w:pPr>
            <w:r>
              <w:t>1.60</w:t>
            </w:r>
          </w:p>
        </w:tc>
      </w:tr>
      <w:tr w:rsidR="00A31A62" w:rsidRPr="00A31A62" w14:paraId="56DF9CF1" w14:textId="452256A3" w:rsidTr="00CB19AD">
        <w:tc>
          <w:tcPr>
            <w:tcW w:w="2835" w:type="dxa"/>
            <w:tcBorders>
              <w:right w:val="single" w:sz="4" w:space="0" w:color="auto"/>
            </w:tcBorders>
          </w:tcPr>
          <w:p w14:paraId="41196BBF" w14:textId="77777777" w:rsidR="00A31A62" w:rsidRPr="00A31A62" w:rsidRDefault="00A31A62" w:rsidP="00A31A62">
            <w:pPr>
              <w:spacing w:after="200"/>
              <w:contextualSpacing/>
            </w:pPr>
            <w:r w:rsidRPr="00A31A62">
              <w:t>Working age (16-64)</w:t>
            </w:r>
          </w:p>
        </w:tc>
        <w:tc>
          <w:tcPr>
            <w:tcW w:w="1488" w:type="dxa"/>
            <w:tcBorders>
              <w:left w:val="single" w:sz="4" w:space="0" w:color="auto"/>
            </w:tcBorders>
          </w:tcPr>
          <w:p w14:paraId="0704CFF4" w14:textId="2245B0E2" w:rsidR="00A31A62" w:rsidRPr="00A31A62" w:rsidRDefault="00986D40" w:rsidP="00BE5CB5">
            <w:pPr>
              <w:contextualSpacing/>
              <w:jc w:val="center"/>
            </w:pPr>
            <w:r>
              <w:t>1.0</w:t>
            </w:r>
            <w:r w:rsidR="00BE5CB5">
              <w:t>0</w:t>
            </w:r>
          </w:p>
        </w:tc>
        <w:tc>
          <w:tcPr>
            <w:tcW w:w="1489" w:type="dxa"/>
          </w:tcPr>
          <w:p w14:paraId="3A930803" w14:textId="5765AFA1" w:rsidR="00A31A62" w:rsidRPr="00A31A62" w:rsidRDefault="00BE5CB5" w:rsidP="00BE5CB5">
            <w:pPr>
              <w:contextualSpacing/>
              <w:jc w:val="center"/>
            </w:pPr>
            <w:r>
              <w:t>1.01</w:t>
            </w:r>
          </w:p>
        </w:tc>
        <w:tc>
          <w:tcPr>
            <w:tcW w:w="1488" w:type="dxa"/>
          </w:tcPr>
          <w:p w14:paraId="40FAAF1E" w14:textId="730F9D5C" w:rsidR="00A31A62" w:rsidRPr="00A31A62" w:rsidRDefault="00BE5CB5" w:rsidP="00BE5CB5">
            <w:pPr>
              <w:contextualSpacing/>
              <w:jc w:val="center"/>
            </w:pPr>
            <w:r>
              <w:t>1.15</w:t>
            </w:r>
          </w:p>
        </w:tc>
        <w:tc>
          <w:tcPr>
            <w:tcW w:w="1489" w:type="dxa"/>
          </w:tcPr>
          <w:p w14:paraId="51628461" w14:textId="3914C583" w:rsidR="00A31A62" w:rsidRPr="00A31A62" w:rsidRDefault="00BE5CB5" w:rsidP="00BE5CB5">
            <w:pPr>
              <w:contextualSpacing/>
              <w:jc w:val="center"/>
            </w:pPr>
            <w:r>
              <w:t>1.30</w:t>
            </w:r>
          </w:p>
        </w:tc>
      </w:tr>
      <w:tr w:rsidR="00A31A62" w:rsidRPr="00A31A62" w14:paraId="69A45EC6" w14:textId="4B7D5CEC" w:rsidTr="00CB19AD">
        <w:tc>
          <w:tcPr>
            <w:tcW w:w="2835" w:type="dxa"/>
            <w:tcBorders>
              <w:right w:val="single" w:sz="4" w:space="0" w:color="auto"/>
            </w:tcBorders>
          </w:tcPr>
          <w:p w14:paraId="5B949C45" w14:textId="77777777" w:rsidR="00A31A62" w:rsidRPr="00A31A62" w:rsidRDefault="00A31A62" w:rsidP="00A31A62">
            <w:pPr>
              <w:spacing w:after="200"/>
              <w:contextualSpacing/>
            </w:pPr>
            <w:r w:rsidRPr="00A31A62">
              <w:t>Retirement age (65 – 75)</w:t>
            </w:r>
          </w:p>
        </w:tc>
        <w:tc>
          <w:tcPr>
            <w:tcW w:w="1488" w:type="dxa"/>
            <w:tcBorders>
              <w:left w:val="single" w:sz="4" w:space="0" w:color="auto"/>
            </w:tcBorders>
          </w:tcPr>
          <w:p w14:paraId="4C552F52" w14:textId="1004F695" w:rsidR="00A31A62" w:rsidRPr="00A31A62" w:rsidRDefault="00BE5CB5" w:rsidP="00BE5CB5">
            <w:pPr>
              <w:contextualSpacing/>
              <w:jc w:val="center"/>
            </w:pPr>
            <w:r>
              <w:t>1.05</w:t>
            </w:r>
          </w:p>
        </w:tc>
        <w:tc>
          <w:tcPr>
            <w:tcW w:w="1489" w:type="dxa"/>
          </w:tcPr>
          <w:p w14:paraId="6C35EE27" w14:textId="6CEA0C6D" w:rsidR="00A31A62" w:rsidRPr="00A31A62" w:rsidRDefault="00BE5CB5" w:rsidP="00BE5CB5">
            <w:pPr>
              <w:contextualSpacing/>
              <w:jc w:val="center"/>
            </w:pPr>
            <w:r>
              <w:t>1.05</w:t>
            </w:r>
          </w:p>
        </w:tc>
        <w:tc>
          <w:tcPr>
            <w:tcW w:w="1488" w:type="dxa"/>
          </w:tcPr>
          <w:p w14:paraId="2A871A9D" w14:textId="69EBA9A1" w:rsidR="00A31A62" w:rsidRPr="00A31A62" w:rsidRDefault="00BE5CB5" w:rsidP="00BE5CB5">
            <w:pPr>
              <w:contextualSpacing/>
              <w:jc w:val="center"/>
            </w:pPr>
            <w:r>
              <w:t>1.15</w:t>
            </w:r>
          </w:p>
        </w:tc>
        <w:tc>
          <w:tcPr>
            <w:tcW w:w="1489" w:type="dxa"/>
          </w:tcPr>
          <w:p w14:paraId="2362A1DA" w14:textId="69C4E9C1" w:rsidR="00A31A62" w:rsidRPr="00A31A62" w:rsidRDefault="00BE5CB5" w:rsidP="00BE5CB5">
            <w:pPr>
              <w:contextualSpacing/>
              <w:jc w:val="center"/>
            </w:pPr>
            <w:r>
              <w:t>1.25</w:t>
            </w:r>
          </w:p>
        </w:tc>
      </w:tr>
      <w:tr w:rsidR="00A31A62" w:rsidRPr="00A31A62" w14:paraId="3E86A841" w14:textId="19E7F30D" w:rsidTr="00CB19AD">
        <w:tc>
          <w:tcPr>
            <w:tcW w:w="2835" w:type="dxa"/>
            <w:tcBorders>
              <w:bottom w:val="thickThinSmallGap" w:sz="24" w:space="0" w:color="auto"/>
              <w:right w:val="single" w:sz="4" w:space="0" w:color="auto"/>
            </w:tcBorders>
          </w:tcPr>
          <w:p w14:paraId="61D4C970" w14:textId="77777777" w:rsidR="00A31A62" w:rsidRPr="00A31A62" w:rsidRDefault="00A31A62" w:rsidP="00A31A62">
            <w:pPr>
              <w:spacing w:after="200"/>
              <w:contextualSpacing/>
            </w:pPr>
            <w:r w:rsidRPr="00A31A62">
              <w:t>Old age (76 and older)</w:t>
            </w:r>
          </w:p>
        </w:tc>
        <w:tc>
          <w:tcPr>
            <w:tcW w:w="1488" w:type="dxa"/>
            <w:tcBorders>
              <w:left w:val="single" w:sz="4" w:space="0" w:color="auto"/>
              <w:bottom w:val="thickThinSmallGap" w:sz="24" w:space="0" w:color="auto"/>
            </w:tcBorders>
          </w:tcPr>
          <w:p w14:paraId="12A5E94F" w14:textId="669F9F06" w:rsidR="00A31A62" w:rsidRPr="00A31A62" w:rsidRDefault="00BE5CB5" w:rsidP="00BE5CB5">
            <w:pPr>
              <w:contextualSpacing/>
              <w:jc w:val="center"/>
            </w:pPr>
            <w:r>
              <w:t>1.20</w:t>
            </w:r>
          </w:p>
        </w:tc>
        <w:tc>
          <w:tcPr>
            <w:tcW w:w="1489" w:type="dxa"/>
            <w:tcBorders>
              <w:bottom w:val="thickThinSmallGap" w:sz="24" w:space="0" w:color="auto"/>
            </w:tcBorders>
          </w:tcPr>
          <w:p w14:paraId="1664C070" w14:textId="42487092" w:rsidR="00A31A62" w:rsidRPr="00A31A62" w:rsidRDefault="00BE5CB5" w:rsidP="00BE5CB5">
            <w:pPr>
              <w:contextualSpacing/>
              <w:jc w:val="center"/>
            </w:pPr>
            <w:r>
              <w:t>1.30</w:t>
            </w:r>
          </w:p>
        </w:tc>
        <w:tc>
          <w:tcPr>
            <w:tcW w:w="1488" w:type="dxa"/>
            <w:tcBorders>
              <w:bottom w:val="thickThinSmallGap" w:sz="24" w:space="0" w:color="auto"/>
            </w:tcBorders>
          </w:tcPr>
          <w:p w14:paraId="620DD988" w14:textId="3653B041" w:rsidR="00A31A62" w:rsidRPr="00A31A62" w:rsidRDefault="00BE5CB5" w:rsidP="00BE5CB5">
            <w:pPr>
              <w:contextualSpacing/>
              <w:jc w:val="center"/>
            </w:pPr>
            <w:r>
              <w:t>1.40</w:t>
            </w:r>
          </w:p>
        </w:tc>
        <w:tc>
          <w:tcPr>
            <w:tcW w:w="1489" w:type="dxa"/>
            <w:tcBorders>
              <w:bottom w:val="thickThinSmallGap" w:sz="24" w:space="0" w:color="auto"/>
            </w:tcBorders>
          </w:tcPr>
          <w:p w14:paraId="7263FECE" w14:textId="439D7193" w:rsidR="00A31A62" w:rsidRPr="00A31A62" w:rsidRDefault="00BE5CB5" w:rsidP="00BE5CB5">
            <w:pPr>
              <w:contextualSpacing/>
              <w:jc w:val="center"/>
            </w:pPr>
            <w:r>
              <w:t>1.50</w:t>
            </w:r>
          </w:p>
        </w:tc>
      </w:tr>
    </w:tbl>
    <w:p w14:paraId="117C5B9F" w14:textId="77777777" w:rsidR="00FF6810" w:rsidRDefault="00FF6810" w:rsidP="00333D97"/>
    <w:p w14:paraId="6D096875" w14:textId="0ED4E037" w:rsidR="00CB19AD" w:rsidRDefault="003001B4" w:rsidP="00CE6D7E">
      <w:pPr>
        <w:pStyle w:val="Heading3"/>
        <w:jc w:val="left"/>
      </w:pPr>
      <w:r>
        <w:t>A hypothetical</w:t>
      </w:r>
      <w:r w:rsidR="00CB19AD">
        <w:t xml:space="preserve"> scenario</w:t>
      </w:r>
    </w:p>
    <w:p w14:paraId="55CC21F6" w14:textId="7EBAF96F" w:rsidR="006741E7" w:rsidRPr="004D5186" w:rsidRDefault="00CB19AD" w:rsidP="00CE6D7E">
      <w:pPr>
        <w:jc w:val="left"/>
      </w:pPr>
      <w:r>
        <w:t xml:space="preserve">Consider </w:t>
      </w:r>
      <w:r w:rsidR="005B3944">
        <w:t>the following scenario</w:t>
      </w:r>
      <w:r w:rsidR="00C12689">
        <w:t>.</w:t>
      </w:r>
      <w:r w:rsidR="005F05CC">
        <w:t xml:space="preserve"> </w:t>
      </w:r>
      <w:r w:rsidR="005B3944">
        <w:t xml:space="preserve">A new treatment has been developed for children </w:t>
      </w:r>
      <w:r w:rsidR="001B794C">
        <w:t xml:space="preserve">aged 10 – 15 </w:t>
      </w:r>
      <w:r w:rsidR="005B3944">
        <w:t xml:space="preserve">with a severe illness. </w:t>
      </w:r>
      <w:r>
        <w:t>It is the only treatment available</w:t>
      </w:r>
      <w:r w:rsidR="005B3944">
        <w:t>, and the alternative is to do nothing.</w:t>
      </w:r>
      <w:r w:rsidR="005F05CC">
        <w:t xml:space="preserve"> </w:t>
      </w:r>
      <w:r w:rsidR="00CE6D7E">
        <w:t>There are 100 people to whom the treatm</w:t>
      </w:r>
      <w:r w:rsidR="00F57442">
        <w:t xml:space="preserve">ent applies. </w:t>
      </w:r>
      <w:r w:rsidR="00C024F9">
        <w:t>Pre-treatment QALYs are 0.4 and post-treatment QALYs are 0.6, for an incremental gain of 0.2</w:t>
      </w:r>
      <w:r w:rsidR="00AB67A6">
        <w:t xml:space="preserve"> QALYs</w:t>
      </w:r>
      <w:r w:rsidR="00C024F9">
        <w:t xml:space="preserve"> per person, or 20 total QALYs. </w:t>
      </w:r>
      <w:r w:rsidR="004061A2">
        <w:t xml:space="preserve">The </w:t>
      </w:r>
      <w:r w:rsidR="00C024F9">
        <w:t xml:space="preserve">incremental </w:t>
      </w:r>
      <w:r w:rsidR="004061A2">
        <w:t xml:space="preserve">treatment costs </w:t>
      </w:r>
      <w:r w:rsidR="00C024F9">
        <w:t xml:space="preserve">are </w:t>
      </w:r>
      <w:r w:rsidR="004061A2">
        <w:t xml:space="preserve">£8,000 per patient, giving an incremental cost effectiveness ratio </w:t>
      </w:r>
      <w:r w:rsidR="00C12689">
        <w:t xml:space="preserve">(ICER) </w:t>
      </w:r>
      <w:r w:rsidR="004061A2">
        <w:t xml:space="preserve">of £40,000 per QALY. </w:t>
      </w:r>
      <w:r w:rsidR="00FF60BA">
        <w:t xml:space="preserve">To estimate the </w:t>
      </w:r>
      <w:r w:rsidR="004061A2">
        <w:t xml:space="preserve">weighted </w:t>
      </w:r>
      <w:r w:rsidR="005B3944">
        <w:t xml:space="preserve">QALY </w:t>
      </w:r>
      <w:r w:rsidR="00FF60BA">
        <w:t xml:space="preserve">gains and losses we need to consider the patients to whom those gains and losses apply. </w:t>
      </w:r>
      <w:r w:rsidR="00C12689">
        <w:t xml:space="preserve">From the main body of the paper recall that: </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
        <w:gridCol w:w="5106"/>
        <w:gridCol w:w="2976"/>
      </w:tblGrid>
      <w:tr w:rsidR="003001B4" w:rsidRPr="003001B4" w14:paraId="0F1DFE8A" w14:textId="45588CDA" w:rsidTr="00C12689">
        <w:trPr>
          <w:trHeight w:val="311"/>
        </w:trPr>
        <w:tc>
          <w:tcPr>
            <w:tcW w:w="565" w:type="dxa"/>
          </w:tcPr>
          <w:p w14:paraId="64712722" w14:textId="5242885F" w:rsidR="003001B4" w:rsidRPr="00C12689" w:rsidRDefault="00CB3C12" w:rsidP="003001B4">
            <w:pPr>
              <w:pStyle w:val="CommentText"/>
              <w:rPr>
                <w:rFonts w:ascii="Cambria" w:hAnsi="Cambria" w:cs="Times New Roman"/>
                <w:sz w:val="22"/>
              </w:rPr>
            </w:pPr>
            <m:oMathPara>
              <m:oMathParaPr>
                <m:jc m:val="right"/>
              </m:oMathParaPr>
              <m:oMath>
                <m:sSub>
                  <m:sSubPr>
                    <m:ctrlPr>
                      <w:rPr>
                        <w:rFonts w:ascii="Cambria Math" w:hAnsi="Cambria Math"/>
                        <w:i/>
                        <w:sz w:val="22"/>
                      </w:rPr>
                    </m:ctrlPr>
                  </m:sSubPr>
                  <m:e>
                    <m:r>
                      <w:rPr>
                        <w:rFonts w:ascii="Cambria Math" w:hAnsi="Cambria Math"/>
                        <w:sz w:val="22"/>
                      </w:rPr>
                      <m:t>Q</m:t>
                    </m:r>
                  </m:e>
                  <m:sub>
                    <m:r>
                      <w:rPr>
                        <w:rFonts w:ascii="Cambria Math" w:hAnsi="Cambria Math"/>
                        <w:sz w:val="22"/>
                      </w:rPr>
                      <m:t>ge</m:t>
                    </m:r>
                  </m:sub>
                </m:sSub>
              </m:oMath>
            </m:oMathPara>
          </w:p>
        </w:tc>
        <w:tc>
          <w:tcPr>
            <w:tcW w:w="5106" w:type="dxa"/>
          </w:tcPr>
          <w:p w14:paraId="152D8A44" w14:textId="519BA135" w:rsidR="003001B4" w:rsidRPr="003001B4" w:rsidRDefault="00C12689" w:rsidP="003001B4">
            <w:pPr>
              <w:pStyle w:val="CommentText"/>
              <w:rPr>
                <w:sz w:val="24"/>
              </w:rPr>
            </w:pPr>
            <w:r>
              <w:rPr>
                <w:rFonts w:ascii="Calibri" w:hAnsi="Calibri"/>
                <w:sz w:val="22"/>
              </w:rPr>
              <w:t>→</w:t>
            </w:r>
            <w:r>
              <w:rPr>
                <w:sz w:val="22"/>
              </w:rPr>
              <w:t xml:space="preserve"> </w:t>
            </w:r>
            <w:r w:rsidR="003001B4" w:rsidRPr="003001B4">
              <w:rPr>
                <w:sz w:val="22"/>
              </w:rPr>
              <w:t xml:space="preserve">QALYs gained by those with special characteristics </w:t>
            </w:r>
            <w:r>
              <w:rPr>
                <w:sz w:val="22"/>
              </w:rPr>
              <w:t>→</w:t>
            </w:r>
          </w:p>
        </w:tc>
        <w:tc>
          <w:tcPr>
            <w:tcW w:w="2976" w:type="dxa"/>
          </w:tcPr>
          <w:p w14:paraId="71206EAB" w14:textId="2578D19C" w:rsidR="003001B4" w:rsidRPr="003001B4" w:rsidRDefault="003001B4" w:rsidP="003001B4">
            <w:pPr>
              <w:pStyle w:val="CommentText"/>
              <w:rPr>
                <w:rFonts w:cs="Times New Roman"/>
                <w:sz w:val="22"/>
              </w:rPr>
            </w:pPr>
            <w:r w:rsidRPr="003001B4">
              <w:rPr>
                <w:rFonts w:cs="Times New Roman"/>
                <w:sz w:val="22"/>
              </w:rPr>
              <w:t>Children (4-16), severe illness</w:t>
            </w:r>
          </w:p>
        </w:tc>
      </w:tr>
    </w:tbl>
    <w:p w14:paraId="71CF8C13" w14:textId="77777777" w:rsidR="00CE6D7E" w:rsidRDefault="00CE6D7E" w:rsidP="00CE6D7E">
      <w:pPr>
        <w:pStyle w:val="CommentText"/>
        <w:spacing w:after="0"/>
        <w:rPr>
          <w:sz w:val="24"/>
        </w:rPr>
      </w:pPr>
    </w:p>
    <w:p w14:paraId="0539DFB7" w14:textId="5B587070" w:rsidR="00C12689" w:rsidRPr="005F05CC" w:rsidRDefault="00CE6D7E" w:rsidP="005F05CC">
      <w:pPr>
        <w:jc w:val="left"/>
      </w:pPr>
      <w:r w:rsidRPr="005F05CC">
        <w:t xml:space="preserve">For every QALY gained by </w:t>
      </w:r>
      <m:oMath>
        <m:sSub>
          <m:sSubPr>
            <m:ctrlPr>
              <w:rPr>
                <w:rFonts w:ascii="Cambria Math" w:hAnsi="Cambria Math"/>
              </w:rPr>
            </m:ctrlPr>
          </m:sSubPr>
          <m:e>
            <m:r>
              <w:rPr>
                <w:rFonts w:ascii="Cambria Math" w:hAnsi="Cambria Math"/>
              </w:rPr>
              <m:t>Q</m:t>
            </m:r>
          </m:e>
          <m:sub>
            <m:r>
              <w:rPr>
                <w:rFonts w:ascii="Cambria Math" w:hAnsi="Cambria Math"/>
              </w:rPr>
              <m:t>ge</m:t>
            </m:r>
          </m:sub>
        </m:sSub>
      </m:oMath>
      <w:r w:rsidRPr="005F05CC">
        <w:t xml:space="preserve"> we apply a weight of 1.6</w:t>
      </w:r>
      <w:r w:rsidR="00AB67A6">
        <w:t>0</w:t>
      </w:r>
      <w:r w:rsidRPr="005F05CC">
        <w:t xml:space="preserve">. </w:t>
      </w:r>
      <w:r w:rsidR="006F4DAB">
        <w:t xml:space="preserve">So now the QALYs gained are equal to </w:t>
      </w:r>
      <w:r w:rsidR="007740D5">
        <w:t xml:space="preserve">the </w:t>
      </w:r>
      <w:r w:rsidR="00B34D0D">
        <w:t xml:space="preserve">unweighted </w:t>
      </w:r>
      <w:r w:rsidR="007740D5">
        <w:t>QALY gain (</w:t>
      </w:r>
      <w:r w:rsidR="00B34D0D">
        <w:t>20</w:t>
      </w:r>
      <w:r w:rsidR="007740D5">
        <w:t>) multiplied by the weight (</w:t>
      </w:r>
      <w:r w:rsidR="006F4DAB">
        <w:t>1.60</w:t>
      </w:r>
      <w:r w:rsidR="007740D5">
        <w:t>)</w:t>
      </w:r>
      <w:r w:rsidR="006F4DAB">
        <w:t xml:space="preserve">, </w:t>
      </w:r>
      <w:r w:rsidR="00846B99">
        <w:t xml:space="preserve">giving a </w:t>
      </w:r>
      <w:r w:rsidR="007740D5">
        <w:t>weighted QALY gain of 32</w:t>
      </w:r>
      <w:r w:rsidR="00846B99">
        <w:t xml:space="preserve"> (and a mean </w:t>
      </w:r>
      <w:r w:rsidR="00B34D0D">
        <w:t xml:space="preserve">gain </w:t>
      </w:r>
      <w:r w:rsidR="00846B99">
        <w:t>of 0.32)</w:t>
      </w:r>
      <w:r w:rsidR="007740D5">
        <w:t xml:space="preserve">. </w:t>
      </w:r>
      <w:r w:rsidR="00C12689">
        <w:t>This gives an ICER of £25,000 per QALY, making the intervention</w:t>
      </w:r>
      <w:r w:rsidR="00B34D0D">
        <w:t xml:space="preserve"> more</w:t>
      </w:r>
      <w:r w:rsidR="00C12689">
        <w:t xml:space="preserve"> likely to be considered cost-effective. </w:t>
      </w:r>
      <w:r w:rsidR="00C024F9">
        <w:t>It also requires displacement of 32 QALYs from elsewhere in the health system</w:t>
      </w:r>
      <w:r w:rsidR="00846B99">
        <w:t xml:space="preserve">, whereas the unweighted assessment required a displacement of just 20 QALYs. </w:t>
      </w:r>
      <w:r w:rsidR="00C024F9">
        <w:t xml:space="preserve">. </w:t>
      </w:r>
      <w:r w:rsidR="00C12689">
        <w:t xml:space="preserve"> </w:t>
      </w:r>
    </w:p>
    <w:p w14:paraId="35855DC3" w14:textId="59B427D3" w:rsidR="00570374" w:rsidRDefault="00C12689" w:rsidP="00CE6D7E">
      <w:pPr>
        <w:jc w:val="left"/>
      </w:pPr>
      <w:r>
        <w:t xml:space="preserve">As discussed in the main body of the paper, </w:t>
      </w:r>
      <w:r w:rsidR="00476318">
        <w:t xml:space="preserve">this </w:t>
      </w:r>
      <w:r w:rsidR="00846B99">
        <w:t xml:space="preserve">calculation only applies </w:t>
      </w:r>
      <w:r w:rsidR="00476318">
        <w:t>if the disinvestment population is distinctly different from the intervention population across all equity criteria in the MAES</w:t>
      </w:r>
      <w:r w:rsidR="00AB67A6">
        <w:t>, such that no weight is applied to their QALYs</w:t>
      </w:r>
      <w:r w:rsidR="00476318">
        <w:t>.</w:t>
      </w:r>
      <w:r w:rsidR="001A1349">
        <w:t xml:space="preserve"> If the group from whom QALYs are disinvested also includes individuals who have the equity attribute</w:t>
      </w:r>
      <w:r w:rsidR="002E130C">
        <w:t>(</w:t>
      </w:r>
      <w:r w:rsidR="00C2573D">
        <w:t>s)</w:t>
      </w:r>
      <w:r w:rsidR="001A1349">
        <w:t xml:space="preserve"> under consideration, this changes the number of </w:t>
      </w:r>
      <w:r w:rsidR="00EF4C26">
        <w:t xml:space="preserve">unweighted </w:t>
      </w:r>
      <w:r w:rsidR="001A1349">
        <w:t xml:space="preserve">QALYs required </w:t>
      </w:r>
      <w:r w:rsidR="00EF4C26">
        <w:t xml:space="preserve">in the equity-favoured group </w:t>
      </w:r>
      <w:r w:rsidR="001A1349">
        <w:t>in order for the intervention to be</w:t>
      </w:r>
      <w:r w:rsidR="002B7670">
        <w:t xml:space="preserve"> considered</w:t>
      </w:r>
      <w:r w:rsidR="001A1349">
        <w:t xml:space="preserve"> cost-effective.</w:t>
      </w:r>
      <w:r w:rsidR="00B412FA">
        <w:t xml:space="preserve"> </w:t>
      </w:r>
    </w:p>
    <w:p w14:paraId="21462728" w14:textId="77777777" w:rsidR="00C024F9" w:rsidRDefault="001B794C" w:rsidP="00CE6D7E">
      <w:pPr>
        <w:jc w:val="left"/>
      </w:pPr>
      <w:r>
        <w:t>Consider the alternative version of the above. The intervention is</w:t>
      </w:r>
      <w:r w:rsidR="00C024F9">
        <w:t xml:space="preserve"> now</w:t>
      </w:r>
      <w:r>
        <w:t xml:space="preserve"> only available to children under 15 years of age, but the </w:t>
      </w:r>
      <w:r w:rsidR="00B4469C">
        <w:t>illness</w:t>
      </w:r>
      <w:r>
        <w:t xml:space="preserve"> affects individuals into young adulthood. </w:t>
      </w:r>
      <w:r w:rsidR="00B4469C">
        <w:t xml:space="preserve">In this case, the </w:t>
      </w:r>
      <w:r w:rsidR="00B4469C">
        <w:lastRenderedPageBreak/>
        <w:t>intervention will displace QALYs from an affected patient group (those with severe disease</w:t>
      </w:r>
      <w:r w:rsidR="00C024F9">
        <w:t xml:space="preserve"> who are of working age</w:t>
      </w:r>
      <w:r w:rsidR="00B4469C">
        <w:t>) but who cannot benefit from the intervention. This effect is introduced solely due to the app</w:t>
      </w:r>
      <w:r w:rsidR="00C024F9">
        <w:t xml:space="preserve">lication of the equity weight. </w:t>
      </w:r>
    </w:p>
    <w:p w14:paraId="0BB9A04D" w14:textId="19068EAF" w:rsidR="0075682A" w:rsidRDefault="00B4469C" w:rsidP="00CE6D7E">
      <w:pPr>
        <w:jc w:val="left"/>
      </w:pPr>
      <w:r>
        <w:t xml:space="preserve">In this case, imagine </w:t>
      </w:r>
      <w:r w:rsidR="00B34D0D">
        <w:t>2</w:t>
      </w:r>
      <w:r>
        <w:t xml:space="preserve">0% of the disinvestment population of </w:t>
      </w:r>
      <w:r w:rsidR="0075682A">
        <w:t>35</w:t>
      </w:r>
      <w:r w:rsidR="00F57442">
        <w:t xml:space="preserve"> </w:t>
      </w:r>
      <w:r>
        <w:t xml:space="preserve">working age adults have the illness, and </w:t>
      </w:r>
      <w:r w:rsidR="00B34D0D">
        <w:t>8</w:t>
      </w:r>
      <w:r>
        <w:t xml:space="preserve">0% are healthy. </w:t>
      </w:r>
      <w:r w:rsidR="00F57442">
        <w:t xml:space="preserve">The </w:t>
      </w:r>
      <w:r w:rsidR="00AB67A6">
        <w:t xml:space="preserve">28 </w:t>
      </w:r>
      <w:r w:rsidR="00F57442">
        <w:t>healthy individuals have a mean QALY of 1</w:t>
      </w:r>
      <w:r w:rsidR="00AB67A6">
        <w:t>.0</w:t>
      </w:r>
      <w:r w:rsidR="00F57442">
        <w:t xml:space="preserve">, giving </w:t>
      </w:r>
      <w:r w:rsidR="0075682A">
        <w:t>28</w:t>
      </w:r>
      <w:r w:rsidR="00F57442">
        <w:t xml:space="preserve"> </w:t>
      </w:r>
      <w:r w:rsidR="00AB67A6">
        <w:t xml:space="preserve">total </w:t>
      </w:r>
      <w:r w:rsidR="00F57442">
        <w:t>QALYs. The</w:t>
      </w:r>
      <w:r w:rsidR="00190BBE">
        <w:t xml:space="preserve"> </w:t>
      </w:r>
      <w:r w:rsidR="00AB67A6">
        <w:t xml:space="preserve">7 </w:t>
      </w:r>
      <w:r w:rsidR="00F57442">
        <w:t>patients with severe disease have a mean QALY of 0.</w:t>
      </w:r>
      <w:r w:rsidR="00846B99">
        <w:t>4</w:t>
      </w:r>
      <w:r w:rsidR="00B34D0D">
        <w:t xml:space="preserve"> and do not benefit from treatment</w:t>
      </w:r>
      <w:r w:rsidR="0075682A">
        <w:t>, giving</w:t>
      </w:r>
      <w:r w:rsidR="00AB67A6">
        <w:t xml:space="preserve"> 2.8 total</w:t>
      </w:r>
      <w:r w:rsidR="0075682A">
        <w:t xml:space="preserve"> unweighted QALYs</w:t>
      </w:r>
      <w:r w:rsidR="00846B99">
        <w:t xml:space="preserve">. </w:t>
      </w:r>
    </w:p>
    <w:p w14:paraId="4C48CF3A" w14:textId="4B241827" w:rsidR="008D4A56" w:rsidRDefault="0075682A" w:rsidP="00CE6D7E">
      <w:pPr>
        <w:jc w:val="left"/>
      </w:pPr>
      <w:r>
        <w:t>Applying</w:t>
      </w:r>
      <w:r w:rsidR="004D5186" w:rsidRPr="004D5186">
        <w:t xml:space="preserve"> </w:t>
      </w:r>
      <w:r w:rsidR="00FF60BA" w:rsidRPr="00FF60BA">
        <w:rPr>
          <w:i/>
        </w:rPr>
        <w:t>λ</w:t>
      </w:r>
      <w:r w:rsidR="004D5186" w:rsidRPr="004D5186">
        <w:t xml:space="preserve"> to the QALYs of patients with special characteristics</w:t>
      </w:r>
      <w:r w:rsidR="008D4A56">
        <w:t>, then t</w:t>
      </w:r>
      <w:r w:rsidR="004D5186" w:rsidRPr="004D5186">
        <w:t xml:space="preserve">he </w:t>
      </w:r>
      <w:r w:rsidR="00846B99">
        <w:t xml:space="preserve">mean </w:t>
      </w:r>
      <w:r w:rsidR="00B412FA">
        <w:t xml:space="preserve">weighted </w:t>
      </w:r>
      <w:r w:rsidR="004D5186" w:rsidRPr="004D5186">
        <w:t>QALYs gained are</w:t>
      </w:r>
      <w:r w:rsidR="00846B99">
        <w:t xml:space="preserve"> as above</w:t>
      </w:r>
      <w:r w:rsidR="008D4A56">
        <w:t>:</w:t>
      </w:r>
      <w:r w:rsidR="004D5186" w:rsidRPr="004D5186">
        <w:t xml:space="preserve"> </w:t>
      </w:r>
    </w:p>
    <w:p w14:paraId="4DEEF472" w14:textId="6EB75DC1" w:rsidR="00B412FA" w:rsidRDefault="00570374" w:rsidP="00B412FA">
      <w:pPr>
        <w:pStyle w:val="CommentText"/>
        <w:ind w:firstLine="720"/>
        <w:rPr>
          <w:sz w:val="22"/>
        </w:rPr>
      </w:pPr>
      <w:r>
        <w:rPr>
          <w:sz w:val="22"/>
        </w:rPr>
        <w:t xml:space="preserve"> </w:t>
      </w:r>
      <w:r w:rsidR="00B412FA">
        <w:rPr>
          <w:sz w:val="22"/>
        </w:rPr>
        <w:t xml:space="preserve"> </w:t>
      </w:r>
      <m:oMath>
        <m:sSub>
          <m:sSubPr>
            <m:ctrlPr>
              <w:rPr>
                <w:rFonts w:ascii="Cambria Math" w:hAnsi="Cambria Math"/>
                <w:sz w:val="22"/>
                <w:szCs w:val="22"/>
              </w:rPr>
            </m:ctrlPr>
          </m:sSubPr>
          <m:e>
            <m:acc>
              <m:accPr>
                <m:ctrlPr>
                  <w:rPr>
                    <w:rFonts w:ascii="Cambria Math" w:hAnsi="Cambria Math"/>
                    <w:sz w:val="22"/>
                    <w:szCs w:val="22"/>
                  </w:rPr>
                </m:ctrlPr>
              </m:accPr>
              <m:e>
                <m:r>
                  <w:rPr>
                    <w:rFonts w:ascii="Cambria Math" w:hAnsi="Cambria Math"/>
                    <w:sz w:val="22"/>
                    <w:szCs w:val="22"/>
                  </w:rPr>
                  <m:t>Q</m:t>
                </m:r>
                <m:ctrlPr>
                  <w:rPr>
                    <w:rFonts w:ascii="Cambria Math" w:hAnsi="Cambria Math"/>
                    <w:i/>
                    <w:sz w:val="22"/>
                    <w:szCs w:val="22"/>
                  </w:rPr>
                </m:ctrlPr>
              </m:e>
            </m:acc>
            <m:ctrlPr>
              <w:rPr>
                <w:rFonts w:ascii="Cambria Math" w:hAnsi="Cambria Math"/>
                <w:i/>
                <w:sz w:val="22"/>
                <w:szCs w:val="22"/>
              </w:rPr>
            </m:ctrlPr>
          </m:e>
          <m:sub>
            <m:r>
              <w:rPr>
                <w:rFonts w:ascii="Cambria Math" w:hAnsi="Cambria Math"/>
                <w:sz w:val="22"/>
                <w:szCs w:val="22"/>
              </w:rPr>
              <m:t>g</m:t>
            </m:r>
          </m:sub>
        </m:sSub>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ge</m:t>
                </m:r>
              </m:sub>
            </m:sSub>
            <m:r>
              <w:rPr>
                <w:rFonts w:ascii="Cambria Math" w:hAnsi="Cambria Math"/>
                <w:sz w:val="22"/>
                <w:szCs w:val="22"/>
              </w:rPr>
              <m:t>* λ</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gn</m:t>
            </m:r>
          </m:sub>
        </m:sSub>
        <m:r>
          <w:rPr>
            <w:rFonts w:ascii="Cambria Math" w:hAnsi="Cambria Math"/>
            <w:sz w:val="22"/>
            <w:szCs w:val="22"/>
          </w:rPr>
          <m:t xml:space="preserve"> =  </m:t>
        </m:r>
        <m:d>
          <m:dPr>
            <m:ctrlPr>
              <w:rPr>
                <w:rFonts w:ascii="Cambria Math" w:hAnsi="Cambria Math"/>
                <w:i/>
                <w:sz w:val="22"/>
                <w:szCs w:val="22"/>
              </w:rPr>
            </m:ctrlPr>
          </m:dPr>
          <m:e>
            <m:r>
              <w:rPr>
                <w:rFonts w:ascii="Cambria Math" w:hAnsi="Cambria Math"/>
                <w:sz w:val="22"/>
                <w:szCs w:val="22"/>
              </w:rPr>
              <m:t>20*1.60</m:t>
            </m:r>
          </m:e>
        </m:d>
        <m:r>
          <w:rPr>
            <w:rFonts w:ascii="Cambria Math" w:hAnsi="Cambria Math"/>
            <w:sz w:val="22"/>
            <w:szCs w:val="22"/>
          </w:rPr>
          <m:t>+0=32</m:t>
        </m:r>
      </m:oMath>
      <w:r>
        <w:rPr>
          <w:sz w:val="22"/>
        </w:rPr>
        <w:t xml:space="preserve"> </w:t>
      </w:r>
    </w:p>
    <w:p w14:paraId="05CCB81C" w14:textId="77777777" w:rsidR="00B34D0D" w:rsidRDefault="00B34D0D" w:rsidP="00B412FA">
      <w:pPr>
        <w:pStyle w:val="CommentText"/>
        <w:ind w:firstLine="720"/>
        <w:rPr>
          <w:sz w:val="22"/>
        </w:rPr>
      </w:pPr>
    </w:p>
    <w:p w14:paraId="5EABCB0B" w14:textId="35F0A597" w:rsidR="00B4469C" w:rsidRDefault="00B4469C" w:rsidP="00846B99">
      <w:pPr>
        <w:jc w:val="left"/>
      </w:pPr>
      <w:r>
        <w:t xml:space="preserve">We now also consider the mean weighted QALYs displaced. These are equal to the proportion of people in the disinvestment group with the overlapping characteristic, as well as those from whom health is displaced but is unweighted. Recall again from the main body of the paper that QALYs displaced are: </w:t>
      </w:r>
    </w:p>
    <w:p w14:paraId="5DC16FCA" w14:textId="6C0D55E3" w:rsidR="00014670" w:rsidRDefault="00286F4C" w:rsidP="00B4469C">
      <w:pPr>
        <w:pStyle w:val="CommentText"/>
        <w:rPr>
          <w:sz w:val="22"/>
          <w:szCs w:val="22"/>
        </w:rPr>
      </w:pPr>
      <w:r>
        <w:rPr>
          <w:sz w:val="22"/>
        </w:rPr>
        <w:t xml:space="preserve"> </w:t>
      </w:r>
      <w:r>
        <w:rPr>
          <w:sz w:val="22"/>
        </w:rPr>
        <w:tab/>
        <w:t xml:space="preserve"> </w:t>
      </w:r>
      <m:oMath>
        <m:sSub>
          <m:sSubPr>
            <m:ctrlPr>
              <w:rPr>
                <w:rFonts w:ascii="Cambria Math" w:hAnsi="Cambria Math"/>
                <w:sz w:val="22"/>
                <w:szCs w:val="22"/>
              </w:rPr>
            </m:ctrlPr>
          </m:sSubPr>
          <m:e>
            <m:acc>
              <m:accPr>
                <m:ctrlPr>
                  <w:rPr>
                    <w:rFonts w:ascii="Cambria Math" w:hAnsi="Cambria Math"/>
                    <w:sz w:val="22"/>
                    <w:szCs w:val="22"/>
                  </w:rPr>
                </m:ctrlPr>
              </m:accPr>
              <m:e>
                <m:r>
                  <w:rPr>
                    <w:rFonts w:ascii="Cambria Math" w:hAnsi="Cambria Math"/>
                    <w:sz w:val="22"/>
                    <w:szCs w:val="22"/>
                  </w:rPr>
                  <m:t>Q</m:t>
                </m:r>
                <m:ctrlPr>
                  <w:rPr>
                    <w:rFonts w:ascii="Cambria Math" w:hAnsi="Cambria Math"/>
                    <w:i/>
                    <w:sz w:val="22"/>
                    <w:szCs w:val="22"/>
                  </w:rPr>
                </m:ctrlPr>
              </m:e>
            </m:acc>
            <m:ctrlPr>
              <w:rPr>
                <w:rFonts w:ascii="Cambria Math" w:hAnsi="Cambria Math"/>
                <w:i/>
                <w:sz w:val="22"/>
                <w:szCs w:val="22"/>
              </w:rPr>
            </m:ctrlPr>
          </m:e>
          <m:sub>
            <m:r>
              <w:rPr>
                <w:rFonts w:ascii="Cambria Math" w:hAnsi="Cambria Math"/>
                <w:sz w:val="22"/>
                <w:szCs w:val="22"/>
              </w:rPr>
              <m:t>d</m:t>
            </m:r>
          </m:sub>
        </m:sSub>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de</m:t>
                </m:r>
              </m:sub>
            </m:sSub>
            <m:r>
              <w:rPr>
                <w:rFonts w:ascii="Cambria Math" w:hAnsi="Cambria Math"/>
                <w:sz w:val="22"/>
                <w:szCs w:val="22"/>
              </w:rPr>
              <m:t>* λ</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dn</m:t>
            </m:r>
          </m:sub>
        </m:sSub>
        <m:r>
          <w:rPr>
            <w:rFonts w:ascii="Cambria Math" w:hAnsi="Cambria Math"/>
            <w:sz w:val="22"/>
            <w:szCs w:val="22"/>
          </w:rPr>
          <m:t xml:space="preserve"> </m:t>
        </m:r>
      </m:oMath>
    </w:p>
    <w:p w14:paraId="56A4E2F8" w14:textId="2BDAA34B" w:rsidR="00B4469C" w:rsidRDefault="00B4469C" w:rsidP="00B4469C">
      <w:pPr>
        <w:pStyle w:val="CommentText"/>
        <w:rPr>
          <w:sz w:val="22"/>
          <w:szCs w:val="22"/>
        </w:rPr>
      </w:pPr>
      <w:r>
        <w:rPr>
          <w:sz w:val="22"/>
          <w:szCs w:val="22"/>
        </w:rPr>
        <w:t xml:space="preserve">Giving: </w:t>
      </w:r>
    </w:p>
    <w:p w14:paraId="0A27970E" w14:textId="2B9C8154" w:rsidR="00B4469C" w:rsidRDefault="00B4469C" w:rsidP="00B4469C">
      <w:pPr>
        <w:pStyle w:val="CommentText"/>
        <w:rPr>
          <w:sz w:val="22"/>
        </w:rPr>
      </w:pPr>
      <w:r>
        <w:rPr>
          <w:sz w:val="22"/>
          <w:szCs w:val="22"/>
        </w:rPr>
        <w:tab/>
      </w:r>
      <m:oMath>
        <m:sSub>
          <m:sSubPr>
            <m:ctrlPr>
              <w:rPr>
                <w:rFonts w:ascii="Cambria Math" w:hAnsi="Cambria Math"/>
                <w:sz w:val="22"/>
                <w:szCs w:val="22"/>
              </w:rPr>
            </m:ctrlPr>
          </m:sSubPr>
          <m:e>
            <m:acc>
              <m:accPr>
                <m:ctrlPr>
                  <w:rPr>
                    <w:rFonts w:ascii="Cambria Math" w:hAnsi="Cambria Math"/>
                    <w:sz w:val="22"/>
                    <w:szCs w:val="22"/>
                  </w:rPr>
                </m:ctrlPr>
              </m:accPr>
              <m:e>
                <m:r>
                  <w:rPr>
                    <w:rFonts w:ascii="Cambria Math" w:hAnsi="Cambria Math"/>
                    <w:sz w:val="22"/>
                    <w:szCs w:val="22"/>
                  </w:rPr>
                  <m:t>Q</m:t>
                </m:r>
                <m:ctrlPr>
                  <w:rPr>
                    <w:rFonts w:ascii="Cambria Math" w:hAnsi="Cambria Math"/>
                    <w:i/>
                    <w:sz w:val="22"/>
                    <w:szCs w:val="22"/>
                  </w:rPr>
                </m:ctrlPr>
              </m:e>
            </m:acc>
            <m:ctrlPr>
              <w:rPr>
                <w:rFonts w:ascii="Cambria Math" w:hAnsi="Cambria Math"/>
                <w:i/>
                <w:sz w:val="22"/>
                <w:szCs w:val="22"/>
              </w:rPr>
            </m:ctrlPr>
          </m:e>
          <m:sub>
            <m:r>
              <w:rPr>
                <w:rFonts w:ascii="Cambria Math" w:hAnsi="Cambria Math"/>
                <w:sz w:val="22"/>
                <w:szCs w:val="22"/>
              </w:rPr>
              <m:t>d</m:t>
            </m:r>
          </m:sub>
        </m:sSub>
        <m:r>
          <w:rPr>
            <w:rFonts w:ascii="Cambria Math" w:hAnsi="Cambria Math"/>
            <w:sz w:val="22"/>
            <w:szCs w:val="22"/>
          </w:rPr>
          <m:t xml:space="preserve"> =</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de</m:t>
                </m:r>
              </m:sub>
            </m:sSub>
            <m:r>
              <w:rPr>
                <w:rFonts w:ascii="Cambria Math" w:hAnsi="Cambria Math"/>
                <w:sz w:val="22"/>
                <w:szCs w:val="22"/>
              </w:rPr>
              <m:t>* λ</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dn</m:t>
            </m:r>
          </m:sub>
        </m:sSub>
        <m:r>
          <w:rPr>
            <w:rFonts w:ascii="Cambria Math" w:hAnsi="Cambria Math"/>
            <w:sz w:val="22"/>
            <w:szCs w:val="22"/>
          </w:rPr>
          <m:t xml:space="preserve"> =  </m:t>
        </m:r>
        <m:d>
          <m:dPr>
            <m:ctrlPr>
              <w:rPr>
                <w:rFonts w:ascii="Cambria Math" w:hAnsi="Cambria Math"/>
                <w:i/>
                <w:sz w:val="22"/>
                <w:szCs w:val="22"/>
              </w:rPr>
            </m:ctrlPr>
          </m:dPr>
          <m:e>
            <m:r>
              <w:rPr>
                <w:rFonts w:ascii="Cambria Math" w:hAnsi="Cambria Math"/>
                <w:sz w:val="22"/>
                <w:szCs w:val="22"/>
              </w:rPr>
              <m:t>0.20*35*0.4* 1.6</m:t>
            </m:r>
          </m:e>
        </m:d>
        <m:r>
          <w:rPr>
            <w:rFonts w:ascii="Cambria Math" w:hAnsi="Cambria Math"/>
            <w:sz w:val="22"/>
            <w:szCs w:val="22"/>
          </w:rPr>
          <m:t>+28 =4.48+28=32.48</m:t>
        </m:r>
      </m:oMath>
      <w:r w:rsidR="0075682A">
        <w:rPr>
          <w:sz w:val="22"/>
          <w:szCs w:val="22"/>
        </w:rPr>
        <w:t xml:space="preserve"> </w:t>
      </w:r>
    </w:p>
    <w:p w14:paraId="0B94B193" w14:textId="77777777" w:rsidR="00897178" w:rsidRDefault="00897178" w:rsidP="00B34D0D">
      <w:pPr>
        <w:pStyle w:val="CommentText"/>
        <w:spacing w:line="360" w:lineRule="auto"/>
        <w:rPr>
          <w:sz w:val="22"/>
          <w:szCs w:val="22"/>
        </w:rPr>
      </w:pPr>
    </w:p>
    <w:p w14:paraId="538DFB50" w14:textId="123C3322" w:rsidR="0027090C" w:rsidRPr="0027090C" w:rsidRDefault="00190BBE" w:rsidP="00B34D0D">
      <w:pPr>
        <w:pStyle w:val="CommentText"/>
        <w:spacing w:line="360" w:lineRule="auto"/>
        <w:rPr>
          <w:sz w:val="22"/>
          <w:szCs w:val="22"/>
        </w:rPr>
      </w:pPr>
      <w:r>
        <w:rPr>
          <w:sz w:val="22"/>
          <w:szCs w:val="22"/>
        </w:rPr>
        <w:t>A</w:t>
      </w:r>
      <w:r w:rsidR="008D4A56" w:rsidRPr="00B34D0D">
        <w:rPr>
          <w:sz w:val="22"/>
          <w:szCs w:val="22"/>
        </w:rPr>
        <w:t xml:space="preserve"> </w:t>
      </w:r>
      <w:r w:rsidR="004D5186" w:rsidRPr="00B34D0D">
        <w:rPr>
          <w:sz w:val="22"/>
          <w:szCs w:val="22"/>
        </w:rPr>
        <w:t xml:space="preserve">technology </w:t>
      </w:r>
      <w:r w:rsidR="0075682A">
        <w:rPr>
          <w:sz w:val="22"/>
          <w:szCs w:val="22"/>
        </w:rPr>
        <w:t>will be</w:t>
      </w:r>
      <w:r w:rsidR="004D5186" w:rsidRPr="00B34D0D">
        <w:rPr>
          <w:sz w:val="22"/>
          <w:szCs w:val="22"/>
        </w:rPr>
        <w:t xml:space="preserve"> cost-effective if</w:t>
      </w:r>
      <w:r w:rsidR="00B34D0D" w:rsidRPr="00B34D0D">
        <w:rPr>
          <w:sz w:val="22"/>
          <w:szCs w:val="22"/>
        </w:rPr>
        <w:t>, all other things being equal</w:t>
      </w:r>
      <w:r w:rsidR="0075682A">
        <w:rPr>
          <w:sz w:val="22"/>
          <w:szCs w:val="22"/>
        </w:rPr>
        <w:t>,</w:t>
      </w:r>
      <w:r w:rsidR="00B34D0D" w:rsidRPr="00B34D0D">
        <w:rPr>
          <w:sz w:val="22"/>
          <w:szCs w:val="22"/>
        </w:rPr>
        <w:t xml:space="preserve"> the </w:t>
      </w:r>
      <w:r w:rsidR="0075682A">
        <w:rPr>
          <w:sz w:val="22"/>
          <w:szCs w:val="22"/>
        </w:rPr>
        <w:t xml:space="preserve">weighted </w:t>
      </w:r>
      <w:r w:rsidR="00B34D0D" w:rsidRPr="00B34D0D">
        <w:rPr>
          <w:sz w:val="22"/>
          <w:szCs w:val="22"/>
        </w:rPr>
        <w:t xml:space="preserve">QALY gain from the investment group is greater than the QALYs displaced in the disinvestment group, or </w:t>
      </w:r>
      <m:oMath>
        <m:sSub>
          <m:sSubPr>
            <m:ctrlPr>
              <w:rPr>
                <w:rFonts w:ascii="Cambria Math" w:hAnsi="Cambria Math"/>
                <w:sz w:val="22"/>
                <w:szCs w:val="22"/>
              </w:rPr>
            </m:ctrlPr>
          </m:sSubPr>
          <m:e>
            <m:r>
              <m:rPr>
                <m:sty m:val="p"/>
              </m:rPr>
              <w:rPr>
                <w:rFonts w:ascii="Cambria Math" w:hAnsi="Cambria Math"/>
                <w:sz w:val="22"/>
                <w:szCs w:val="22"/>
              </w:rPr>
              <m:t xml:space="preserve"> </m:t>
            </m:r>
            <m:acc>
              <m:accPr>
                <m:ctrlPr>
                  <w:rPr>
                    <w:rFonts w:ascii="Cambria Math" w:hAnsi="Cambria Math"/>
                    <w:sz w:val="22"/>
                    <w:szCs w:val="22"/>
                  </w:rPr>
                </m:ctrlPr>
              </m:accPr>
              <m:e>
                <m:r>
                  <w:rPr>
                    <w:rFonts w:ascii="Cambria Math" w:hAnsi="Cambria Math"/>
                    <w:sz w:val="22"/>
                    <w:szCs w:val="22"/>
                  </w:rPr>
                  <m:t>Q</m:t>
                </m:r>
              </m:e>
            </m:acc>
          </m:e>
          <m:sub>
            <m:r>
              <w:rPr>
                <w:rFonts w:ascii="Cambria Math" w:hAnsi="Cambria Math"/>
                <w:sz w:val="22"/>
                <w:szCs w:val="22"/>
              </w:rPr>
              <m:t>g</m:t>
            </m:r>
          </m:sub>
        </m:sSub>
        <m:r>
          <m:rPr>
            <m:sty m:val="p"/>
          </m:rPr>
          <w:rPr>
            <w:rFonts w:ascii="Cambria Math" w:hAnsi="Cambria Math"/>
            <w:sz w:val="22"/>
            <w:szCs w:val="22"/>
          </w:rPr>
          <m:t>&gt;</m:t>
        </m:r>
        <m:sSub>
          <m:sSubPr>
            <m:ctrlPr>
              <w:rPr>
                <w:rFonts w:ascii="Cambria Math" w:hAnsi="Cambria Math"/>
                <w:sz w:val="22"/>
                <w:szCs w:val="22"/>
              </w:rPr>
            </m:ctrlPr>
          </m:sSubPr>
          <m:e>
            <m:acc>
              <m:accPr>
                <m:ctrlPr>
                  <w:rPr>
                    <w:rFonts w:ascii="Cambria Math" w:hAnsi="Cambria Math"/>
                    <w:sz w:val="22"/>
                    <w:szCs w:val="22"/>
                  </w:rPr>
                </m:ctrlPr>
              </m:accPr>
              <m:e>
                <m:r>
                  <w:rPr>
                    <w:rFonts w:ascii="Cambria Math" w:hAnsi="Cambria Math"/>
                    <w:sz w:val="22"/>
                    <w:szCs w:val="22"/>
                  </w:rPr>
                  <m:t>Q</m:t>
                </m:r>
              </m:e>
            </m:acc>
          </m:e>
          <m:sub>
            <m:r>
              <w:rPr>
                <w:rFonts w:ascii="Cambria Math" w:hAnsi="Cambria Math"/>
                <w:sz w:val="22"/>
                <w:szCs w:val="22"/>
              </w:rPr>
              <m:t>d</m:t>
            </m:r>
          </m:sub>
        </m:sSub>
        <m:r>
          <m:rPr>
            <m:sty m:val="p"/>
          </m:rPr>
          <w:rPr>
            <w:rFonts w:ascii="Cambria Math" w:hAnsi="Cambria Math"/>
            <w:sz w:val="22"/>
            <w:szCs w:val="22"/>
          </w:rPr>
          <m:t xml:space="preserve"> </m:t>
        </m:r>
      </m:oMath>
      <w:r w:rsidR="00897178">
        <w:rPr>
          <w:sz w:val="22"/>
          <w:szCs w:val="22"/>
        </w:rPr>
        <w:t xml:space="preserve">. </w:t>
      </w:r>
      <w:r w:rsidR="00B34D0D">
        <w:rPr>
          <w:sz w:val="22"/>
          <w:szCs w:val="22"/>
        </w:rPr>
        <w:t xml:space="preserve">From the above we can see that </w:t>
      </w:r>
      <w:r w:rsidR="00B34D0D" w:rsidRPr="00B34D0D">
        <w:rPr>
          <w:sz w:val="22"/>
          <w:szCs w:val="22"/>
        </w:rPr>
        <w:t xml:space="preserve">  </w:t>
      </w:r>
      <m:oMath>
        <m:sSub>
          <m:sSubPr>
            <m:ctrlPr>
              <w:rPr>
                <w:rFonts w:ascii="Cambria Math" w:hAnsi="Cambria Math"/>
                <w:sz w:val="22"/>
                <w:szCs w:val="22"/>
              </w:rPr>
            </m:ctrlPr>
          </m:sSubPr>
          <m:e>
            <m:acc>
              <m:accPr>
                <m:ctrlPr>
                  <w:rPr>
                    <w:rFonts w:ascii="Cambria Math" w:hAnsi="Cambria Math"/>
                    <w:sz w:val="22"/>
                    <w:szCs w:val="22"/>
                  </w:rPr>
                </m:ctrlPr>
              </m:accPr>
              <m:e>
                <m:r>
                  <w:rPr>
                    <w:rFonts w:ascii="Cambria Math" w:hAnsi="Cambria Math"/>
                    <w:sz w:val="22"/>
                    <w:szCs w:val="22"/>
                  </w:rPr>
                  <m:t>Q</m:t>
                </m:r>
              </m:e>
            </m:acc>
          </m:e>
          <m:sub>
            <m:r>
              <w:rPr>
                <w:rFonts w:ascii="Cambria Math" w:hAnsi="Cambria Math"/>
                <w:sz w:val="22"/>
                <w:szCs w:val="22"/>
              </w:rPr>
              <m:t>g</m:t>
            </m:r>
          </m:sub>
        </m:sSub>
        <m:r>
          <w:rPr>
            <w:rFonts w:ascii="Cambria Math" w:hAnsi="Cambria Math"/>
            <w:sz w:val="22"/>
            <w:szCs w:val="22"/>
          </w:rPr>
          <m:t>=32</m:t>
        </m:r>
      </m:oMath>
      <w:r w:rsidR="00897178">
        <w:rPr>
          <w:sz w:val="22"/>
          <w:szCs w:val="22"/>
        </w:rPr>
        <w:t xml:space="preserve"> QALYs, and </w:t>
      </w:r>
      <m:oMath>
        <m:sSub>
          <m:sSubPr>
            <m:ctrlPr>
              <w:rPr>
                <w:rFonts w:ascii="Cambria Math" w:hAnsi="Cambria Math"/>
                <w:sz w:val="22"/>
                <w:szCs w:val="22"/>
              </w:rPr>
            </m:ctrlPr>
          </m:sSubPr>
          <m:e>
            <m:acc>
              <m:accPr>
                <m:ctrlPr>
                  <w:rPr>
                    <w:rFonts w:ascii="Cambria Math" w:hAnsi="Cambria Math"/>
                    <w:sz w:val="22"/>
                    <w:szCs w:val="22"/>
                  </w:rPr>
                </m:ctrlPr>
              </m:accPr>
              <m:e>
                <m:r>
                  <w:rPr>
                    <w:rFonts w:ascii="Cambria Math" w:hAnsi="Cambria Math"/>
                    <w:sz w:val="22"/>
                    <w:szCs w:val="22"/>
                  </w:rPr>
                  <m:t>Q</m:t>
                </m:r>
                <m:ctrlPr>
                  <w:rPr>
                    <w:rFonts w:ascii="Cambria Math" w:hAnsi="Cambria Math"/>
                    <w:i/>
                    <w:sz w:val="22"/>
                    <w:szCs w:val="22"/>
                  </w:rPr>
                </m:ctrlPr>
              </m:e>
            </m:acc>
            <m:ctrlPr>
              <w:rPr>
                <w:rFonts w:ascii="Cambria Math" w:hAnsi="Cambria Math"/>
                <w:i/>
                <w:sz w:val="22"/>
                <w:szCs w:val="22"/>
              </w:rPr>
            </m:ctrlPr>
          </m:e>
          <m:sub>
            <m:r>
              <w:rPr>
                <w:rFonts w:ascii="Cambria Math" w:hAnsi="Cambria Math"/>
                <w:sz w:val="22"/>
                <w:szCs w:val="22"/>
              </w:rPr>
              <m:t>d</m:t>
            </m:r>
          </m:sub>
        </m:sSub>
        <m:r>
          <w:rPr>
            <w:rFonts w:ascii="Cambria Math" w:hAnsi="Cambria Math"/>
            <w:sz w:val="22"/>
            <w:szCs w:val="22"/>
          </w:rPr>
          <m:t>=32.48</m:t>
        </m:r>
      </m:oMath>
      <w:r w:rsidR="00897178">
        <w:rPr>
          <w:sz w:val="22"/>
          <w:szCs w:val="22"/>
        </w:rPr>
        <w:t xml:space="preserve"> QALYs. </w:t>
      </w:r>
      <w:r w:rsidR="0075682A">
        <w:rPr>
          <w:sz w:val="22"/>
          <w:szCs w:val="22"/>
        </w:rPr>
        <w:t xml:space="preserve">In this scenario, the intervention would displace more QALYs than it would generate after applying the equity weight. The intervention will need to generate more health gain to be cost effective. </w:t>
      </w:r>
    </w:p>
    <w:p w14:paraId="0D8987FF" w14:textId="42490D27" w:rsidR="00FF3415" w:rsidRDefault="00FF3415">
      <w:pPr>
        <w:autoSpaceDE/>
        <w:autoSpaceDN/>
        <w:adjustRightInd/>
        <w:spacing w:line="276" w:lineRule="auto"/>
        <w:jc w:val="left"/>
      </w:pPr>
      <w:r>
        <w:br w:type="page"/>
      </w:r>
    </w:p>
    <w:p w14:paraId="078A6C82" w14:textId="64717ACF" w:rsidR="00FF3415" w:rsidRDefault="00FF3415" w:rsidP="0011273A">
      <w:pPr>
        <w:pStyle w:val="CommentText"/>
        <w:rPr>
          <w:sz w:val="22"/>
          <w:szCs w:val="22"/>
        </w:rPr>
      </w:pPr>
      <w:r>
        <w:rPr>
          <w:sz w:val="22"/>
          <w:szCs w:val="22"/>
        </w:rPr>
        <w:lastRenderedPageBreak/>
        <w:t>Supplementary references</w:t>
      </w:r>
    </w:p>
    <w:p w14:paraId="2ED62FFB" w14:textId="77777777" w:rsidR="00FF3415" w:rsidRPr="00FF3415" w:rsidRDefault="00FF3415" w:rsidP="00FF3415">
      <w:pPr>
        <w:pStyle w:val="EndNoteBibliography"/>
      </w:pPr>
      <w:r>
        <w:fldChar w:fldCharType="begin"/>
      </w:r>
      <w:r>
        <w:instrText xml:space="preserve"> ADDIN EN.REFLIST </w:instrText>
      </w:r>
      <w:r>
        <w:fldChar w:fldCharType="separate"/>
      </w:r>
      <w:r w:rsidRPr="00FF3415">
        <w:t>1.</w:t>
      </w:r>
      <w:r w:rsidRPr="00FF3415">
        <w:tab/>
        <w:t xml:space="preserve">Lancsar, E., et al., </w:t>
      </w:r>
      <w:r w:rsidRPr="00FF3415">
        <w:rPr>
          <w:i/>
        </w:rPr>
        <w:t>Deriving distributional weights for QALYs through discrete choice experiments.</w:t>
      </w:r>
      <w:r w:rsidRPr="00FF3415">
        <w:t xml:space="preserve"> Journal of Health Economics, 2011. </w:t>
      </w:r>
      <w:r w:rsidRPr="00FF3415">
        <w:rPr>
          <w:b/>
        </w:rPr>
        <w:t>30</w:t>
      </w:r>
      <w:r w:rsidRPr="00FF3415">
        <w:t>(2): p. 466-478.</w:t>
      </w:r>
    </w:p>
    <w:p w14:paraId="512E5F35" w14:textId="471940C2" w:rsidR="0011273A" w:rsidRDefault="00FF3415" w:rsidP="0011273A">
      <w:pPr>
        <w:pStyle w:val="CommentText"/>
        <w:rPr>
          <w:sz w:val="22"/>
          <w:szCs w:val="22"/>
        </w:rPr>
      </w:pPr>
      <w:r>
        <w:rPr>
          <w:sz w:val="22"/>
          <w:szCs w:val="22"/>
        </w:rPr>
        <w:fldChar w:fldCharType="end"/>
      </w:r>
    </w:p>
    <w:sectPr w:rsidR="0011273A" w:rsidSect="006B7CC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3D500A" w14:textId="77777777" w:rsidR="00100204" w:rsidRDefault="00100204" w:rsidP="004C77CE">
      <w:r>
        <w:separator/>
      </w:r>
    </w:p>
  </w:endnote>
  <w:endnote w:type="continuationSeparator" w:id="0">
    <w:p w14:paraId="2EE4CDF8" w14:textId="77777777" w:rsidR="00100204" w:rsidRDefault="00100204" w:rsidP="004C77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5610191"/>
      <w:docPartObj>
        <w:docPartGallery w:val="Page Numbers (Bottom of Page)"/>
        <w:docPartUnique/>
      </w:docPartObj>
    </w:sdtPr>
    <w:sdtEndPr>
      <w:rPr>
        <w:noProof/>
      </w:rPr>
    </w:sdtEndPr>
    <w:sdtContent>
      <w:p w14:paraId="1EC158FB" w14:textId="0567B262" w:rsidR="00EE1118" w:rsidRDefault="00EE1118">
        <w:pPr>
          <w:pStyle w:val="Footer"/>
          <w:jc w:val="center"/>
        </w:pPr>
        <w:r>
          <w:fldChar w:fldCharType="begin"/>
        </w:r>
        <w:r>
          <w:instrText xml:space="preserve"> PAGE   \* MERGEFORMAT </w:instrText>
        </w:r>
        <w:r>
          <w:fldChar w:fldCharType="separate"/>
        </w:r>
        <w:r w:rsidR="00CB3C12">
          <w:rPr>
            <w:noProof/>
          </w:rPr>
          <w:t>2</w:t>
        </w:r>
        <w:r>
          <w:rPr>
            <w:noProof/>
          </w:rPr>
          <w:fldChar w:fldCharType="end"/>
        </w:r>
      </w:p>
    </w:sdtContent>
  </w:sdt>
  <w:p w14:paraId="398A63CC" w14:textId="77777777" w:rsidR="00EE1118" w:rsidRDefault="00EE11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F0A4D" w14:textId="77777777" w:rsidR="00100204" w:rsidRDefault="00100204" w:rsidP="004C77CE">
      <w:r>
        <w:separator/>
      </w:r>
    </w:p>
  </w:footnote>
  <w:footnote w:type="continuationSeparator" w:id="0">
    <w:p w14:paraId="5FCF703B" w14:textId="77777777" w:rsidR="00100204" w:rsidRDefault="00100204" w:rsidP="004C77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A0068"/>
    <w:multiLevelType w:val="hybridMultilevel"/>
    <w:tmpl w:val="5B32F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CC1D23"/>
    <w:multiLevelType w:val="hybridMultilevel"/>
    <w:tmpl w:val="FB5801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6A5731"/>
    <w:multiLevelType w:val="hybridMultilevel"/>
    <w:tmpl w:val="7E1C7F88"/>
    <w:lvl w:ilvl="0" w:tplc="08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E7D15B5"/>
    <w:multiLevelType w:val="hybridMultilevel"/>
    <w:tmpl w:val="E1ECB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DF7FD9"/>
    <w:multiLevelType w:val="hybridMultilevel"/>
    <w:tmpl w:val="576E6A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453866"/>
    <w:multiLevelType w:val="hybridMultilevel"/>
    <w:tmpl w:val="9D904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B86FAF"/>
    <w:multiLevelType w:val="hybridMultilevel"/>
    <w:tmpl w:val="D3BC6BA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CC60644"/>
    <w:multiLevelType w:val="hybridMultilevel"/>
    <w:tmpl w:val="F7FC1944"/>
    <w:lvl w:ilvl="0" w:tplc="E3D26B40">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2740A3"/>
    <w:multiLevelType w:val="hybridMultilevel"/>
    <w:tmpl w:val="FAECB44C"/>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4F1779"/>
    <w:multiLevelType w:val="hybridMultilevel"/>
    <w:tmpl w:val="E4DEB9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EA74DA7"/>
    <w:multiLevelType w:val="hybridMultilevel"/>
    <w:tmpl w:val="A8E012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9E5E28"/>
    <w:multiLevelType w:val="hybridMultilevel"/>
    <w:tmpl w:val="CDCA50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566CC2"/>
    <w:multiLevelType w:val="hybridMultilevel"/>
    <w:tmpl w:val="4D96E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0F706A8"/>
    <w:multiLevelType w:val="hybridMultilevel"/>
    <w:tmpl w:val="3A1ED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2D4D67"/>
    <w:multiLevelType w:val="hybridMultilevel"/>
    <w:tmpl w:val="41247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CF0962"/>
    <w:multiLevelType w:val="hybridMultilevel"/>
    <w:tmpl w:val="2BEA1D08"/>
    <w:lvl w:ilvl="0" w:tplc="08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5AB7842"/>
    <w:multiLevelType w:val="hybridMultilevel"/>
    <w:tmpl w:val="EDBA79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700173A"/>
    <w:multiLevelType w:val="hybridMultilevel"/>
    <w:tmpl w:val="0FC20298"/>
    <w:lvl w:ilvl="0" w:tplc="8E442A10">
      <w:numFmt w:val="bullet"/>
      <w:lvlText w:val="-"/>
      <w:lvlJc w:val="left"/>
      <w:pPr>
        <w:ind w:left="720" w:hanging="360"/>
      </w:pPr>
      <w:rPr>
        <w:rFonts w:ascii="Calibri" w:eastAsia="Times New Roman" w:hAnsi="Calibri"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BCB67AD"/>
    <w:multiLevelType w:val="hybridMultilevel"/>
    <w:tmpl w:val="3F4CD6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2D18BC"/>
    <w:multiLevelType w:val="hybridMultilevel"/>
    <w:tmpl w:val="EDBA79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5505A6"/>
    <w:multiLevelType w:val="hybridMultilevel"/>
    <w:tmpl w:val="73004306"/>
    <w:lvl w:ilvl="0" w:tplc="EE3030A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1" w15:restartNumberingAfterBreak="0">
    <w:nsid w:val="63D81342"/>
    <w:multiLevelType w:val="hybridMultilevel"/>
    <w:tmpl w:val="06EE2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DD353E"/>
    <w:multiLevelType w:val="hybridMultilevel"/>
    <w:tmpl w:val="9FFE40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CD7696"/>
    <w:multiLevelType w:val="hybridMultilevel"/>
    <w:tmpl w:val="348EB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7B51F2"/>
    <w:multiLevelType w:val="hybridMultilevel"/>
    <w:tmpl w:val="060070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7E31B11"/>
    <w:multiLevelType w:val="hybridMultilevel"/>
    <w:tmpl w:val="0794F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88978ED"/>
    <w:multiLevelType w:val="hybridMultilevel"/>
    <w:tmpl w:val="A4003A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2B2CC9"/>
    <w:multiLevelType w:val="hybridMultilevel"/>
    <w:tmpl w:val="BD1450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466259"/>
    <w:multiLevelType w:val="hybridMultilevel"/>
    <w:tmpl w:val="1468327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25"/>
  </w:num>
  <w:num w:numId="3">
    <w:abstractNumId w:val="0"/>
  </w:num>
  <w:num w:numId="4">
    <w:abstractNumId w:val="28"/>
  </w:num>
  <w:num w:numId="5">
    <w:abstractNumId w:val="8"/>
  </w:num>
  <w:num w:numId="6">
    <w:abstractNumId w:val="13"/>
  </w:num>
  <w:num w:numId="7">
    <w:abstractNumId w:val="20"/>
  </w:num>
  <w:num w:numId="8">
    <w:abstractNumId w:val="10"/>
  </w:num>
  <w:num w:numId="9">
    <w:abstractNumId w:val="4"/>
  </w:num>
  <w:num w:numId="10">
    <w:abstractNumId w:val="24"/>
  </w:num>
  <w:num w:numId="11">
    <w:abstractNumId w:val="21"/>
  </w:num>
  <w:num w:numId="12">
    <w:abstractNumId w:val="6"/>
  </w:num>
  <w:num w:numId="13">
    <w:abstractNumId w:val="19"/>
  </w:num>
  <w:num w:numId="14">
    <w:abstractNumId w:val="16"/>
  </w:num>
  <w:num w:numId="15">
    <w:abstractNumId w:val="26"/>
  </w:num>
  <w:num w:numId="16">
    <w:abstractNumId w:val="23"/>
  </w:num>
  <w:num w:numId="17">
    <w:abstractNumId w:val="12"/>
  </w:num>
  <w:num w:numId="18">
    <w:abstractNumId w:val="1"/>
  </w:num>
  <w:num w:numId="19">
    <w:abstractNumId w:val="5"/>
  </w:num>
  <w:num w:numId="20">
    <w:abstractNumId w:val="7"/>
  </w:num>
  <w:num w:numId="21">
    <w:abstractNumId w:val="11"/>
  </w:num>
  <w:num w:numId="22">
    <w:abstractNumId w:val="18"/>
  </w:num>
  <w:num w:numId="23">
    <w:abstractNumId w:val="27"/>
  </w:num>
  <w:num w:numId="24">
    <w:abstractNumId w:val="17"/>
  </w:num>
  <w:num w:numId="25">
    <w:abstractNumId w:val="2"/>
  </w:num>
  <w:num w:numId="26">
    <w:abstractNumId w:val="15"/>
  </w:num>
  <w:num w:numId="27">
    <w:abstractNumId w:val="14"/>
  </w:num>
  <w:num w:numId="28">
    <w:abstractNumId w:val="9"/>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2834&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9awtsrdm2pfe9ep5s2pxdd8tstdda0p2wst&quot;&gt;master database RM12&lt;record-ids&gt;&lt;item&gt;760&lt;/item&gt;&lt;/record-ids&gt;&lt;/item&gt;&lt;/Libraries&gt;"/>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Cambria&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aster database RM12&lt;/item&gt;&lt;/Libraries&gt;&lt;/ENLibraries&gt;"/>
  </w:docVars>
  <w:rsids>
    <w:rsidRoot w:val="00B000C7"/>
    <w:rsid w:val="00010705"/>
    <w:rsid w:val="00014670"/>
    <w:rsid w:val="000243D3"/>
    <w:rsid w:val="00024496"/>
    <w:rsid w:val="0002687F"/>
    <w:rsid w:val="000312AA"/>
    <w:rsid w:val="0003309B"/>
    <w:rsid w:val="00033E56"/>
    <w:rsid w:val="0003701A"/>
    <w:rsid w:val="00042516"/>
    <w:rsid w:val="000441E4"/>
    <w:rsid w:val="000445CA"/>
    <w:rsid w:val="00056AED"/>
    <w:rsid w:val="00056F0C"/>
    <w:rsid w:val="00060022"/>
    <w:rsid w:val="000609B1"/>
    <w:rsid w:val="00064AA0"/>
    <w:rsid w:val="00070F52"/>
    <w:rsid w:val="0007393C"/>
    <w:rsid w:val="00077D2C"/>
    <w:rsid w:val="00081AF4"/>
    <w:rsid w:val="00097B8F"/>
    <w:rsid w:val="000A1E94"/>
    <w:rsid w:val="000A50B1"/>
    <w:rsid w:val="000A5566"/>
    <w:rsid w:val="000A6D8A"/>
    <w:rsid w:val="000B591C"/>
    <w:rsid w:val="000C212B"/>
    <w:rsid w:val="000C250F"/>
    <w:rsid w:val="000C440F"/>
    <w:rsid w:val="000C69B3"/>
    <w:rsid w:val="000C6E03"/>
    <w:rsid w:val="000D2324"/>
    <w:rsid w:val="000D597C"/>
    <w:rsid w:val="000E4250"/>
    <w:rsid w:val="000F15BE"/>
    <w:rsid w:val="000F46FF"/>
    <w:rsid w:val="000F4BD4"/>
    <w:rsid w:val="000F59BD"/>
    <w:rsid w:val="000F7EA3"/>
    <w:rsid w:val="00100204"/>
    <w:rsid w:val="00101F83"/>
    <w:rsid w:val="00103431"/>
    <w:rsid w:val="00105A45"/>
    <w:rsid w:val="00105BEF"/>
    <w:rsid w:val="00105D5B"/>
    <w:rsid w:val="00106C70"/>
    <w:rsid w:val="00111CFE"/>
    <w:rsid w:val="0011273A"/>
    <w:rsid w:val="0011476D"/>
    <w:rsid w:val="00115651"/>
    <w:rsid w:val="0012453B"/>
    <w:rsid w:val="00141085"/>
    <w:rsid w:val="00144945"/>
    <w:rsid w:val="00145748"/>
    <w:rsid w:val="00145F77"/>
    <w:rsid w:val="00146BED"/>
    <w:rsid w:val="00146C2B"/>
    <w:rsid w:val="00151C5C"/>
    <w:rsid w:val="00160491"/>
    <w:rsid w:val="001625E7"/>
    <w:rsid w:val="001712C6"/>
    <w:rsid w:val="001731D6"/>
    <w:rsid w:val="001854F4"/>
    <w:rsid w:val="00185AF8"/>
    <w:rsid w:val="00190BBE"/>
    <w:rsid w:val="00192DDE"/>
    <w:rsid w:val="001A0100"/>
    <w:rsid w:val="001A1349"/>
    <w:rsid w:val="001A6808"/>
    <w:rsid w:val="001A6C14"/>
    <w:rsid w:val="001A77F5"/>
    <w:rsid w:val="001B629F"/>
    <w:rsid w:val="001B794C"/>
    <w:rsid w:val="001C73DC"/>
    <w:rsid w:val="001E6B3C"/>
    <w:rsid w:val="001E7B22"/>
    <w:rsid w:val="001E7D2F"/>
    <w:rsid w:val="001F0775"/>
    <w:rsid w:val="001F441C"/>
    <w:rsid w:val="001F4464"/>
    <w:rsid w:val="00204216"/>
    <w:rsid w:val="0021410A"/>
    <w:rsid w:val="0022066E"/>
    <w:rsid w:val="00224E2D"/>
    <w:rsid w:val="00225414"/>
    <w:rsid w:val="002327CE"/>
    <w:rsid w:val="00232AFC"/>
    <w:rsid w:val="00233F0C"/>
    <w:rsid w:val="00233F52"/>
    <w:rsid w:val="00235435"/>
    <w:rsid w:val="00240252"/>
    <w:rsid w:val="00240D10"/>
    <w:rsid w:val="00242197"/>
    <w:rsid w:val="00246461"/>
    <w:rsid w:val="002467DF"/>
    <w:rsid w:val="0024755E"/>
    <w:rsid w:val="00247D8D"/>
    <w:rsid w:val="00253331"/>
    <w:rsid w:val="00255C22"/>
    <w:rsid w:val="002603D5"/>
    <w:rsid w:val="00260C2E"/>
    <w:rsid w:val="0026677B"/>
    <w:rsid w:val="0027090C"/>
    <w:rsid w:val="00276E7F"/>
    <w:rsid w:val="0028201F"/>
    <w:rsid w:val="002843AC"/>
    <w:rsid w:val="00285806"/>
    <w:rsid w:val="002868BF"/>
    <w:rsid w:val="00286F4C"/>
    <w:rsid w:val="002876D8"/>
    <w:rsid w:val="00296886"/>
    <w:rsid w:val="002A1DDF"/>
    <w:rsid w:val="002A58CC"/>
    <w:rsid w:val="002A67BE"/>
    <w:rsid w:val="002B60ED"/>
    <w:rsid w:val="002B628F"/>
    <w:rsid w:val="002B7670"/>
    <w:rsid w:val="002C4936"/>
    <w:rsid w:val="002C519C"/>
    <w:rsid w:val="002D2522"/>
    <w:rsid w:val="002D405F"/>
    <w:rsid w:val="002E130C"/>
    <w:rsid w:val="002E51CA"/>
    <w:rsid w:val="002E723C"/>
    <w:rsid w:val="002F14E4"/>
    <w:rsid w:val="002F3307"/>
    <w:rsid w:val="002F4737"/>
    <w:rsid w:val="002F58E2"/>
    <w:rsid w:val="003001B4"/>
    <w:rsid w:val="00303AB9"/>
    <w:rsid w:val="00306A08"/>
    <w:rsid w:val="003135CD"/>
    <w:rsid w:val="003141EB"/>
    <w:rsid w:val="00316F32"/>
    <w:rsid w:val="0031711D"/>
    <w:rsid w:val="00317ED0"/>
    <w:rsid w:val="003200B8"/>
    <w:rsid w:val="0032405A"/>
    <w:rsid w:val="00330D8A"/>
    <w:rsid w:val="00333D97"/>
    <w:rsid w:val="003367A6"/>
    <w:rsid w:val="00340F6F"/>
    <w:rsid w:val="0034133F"/>
    <w:rsid w:val="003437C0"/>
    <w:rsid w:val="0034565A"/>
    <w:rsid w:val="00351240"/>
    <w:rsid w:val="00351546"/>
    <w:rsid w:val="003521F8"/>
    <w:rsid w:val="00352D42"/>
    <w:rsid w:val="00364974"/>
    <w:rsid w:val="00367F17"/>
    <w:rsid w:val="00371D42"/>
    <w:rsid w:val="00373899"/>
    <w:rsid w:val="003834DD"/>
    <w:rsid w:val="003834F3"/>
    <w:rsid w:val="00383CA6"/>
    <w:rsid w:val="00385FF7"/>
    <w:rsid w:val="00391C71"/>
    <w:rsid w:val="00397D02"/>
    <w:rsid w:val="003B0EB0"/>
    <w:rsid w:val="003B5010"/>
    <w:rsid w:val="003B55C7"/>
    <w:rsid w:val="003B65C1"/>
    <w:rsid w:val="003C20B5"/>
    <w:rsid w:val="003C40BB"/>
    <w:rsid w:val="003C5BA8"/>
    <w:rsid w:val="003C7762"/>
    <w:rsid w:val="003C77A2"/>
    <w:rsid w:val="003D32BD"/>
    <w:rsid w:val="003D4365"/>
    <w:rsid w:val="003E2F41"/>
    <w:rsid w:val="003E3B97"/>
    <w:rsid w:val="003E59E6"/>
    <w:rsid w:val="003E64CA"/>
    <w:rsid w:val="003F3139"/>
    <w:rsid w:val="003F6FFB"/>
    <w:rsid w:val="00402908"/>
    <w:rsid w:val="00405179"/>
    <w:rsid w:val="0040537E"/>
    <w:rsid w:val="004061A2"/>
    <w:rsid w:val="00406787"/>
    <w:rsid w:val="00410F4E"/>
    <w:rsid w:val="004125CD"/>
    <w:rsid w:val="00413EB3"/>
    <w:rsid w:val="0041404E"/>
    <w:rsid w:val="00414FE0"/>
    <w:rsid w:val="0041500A"/>
    <w:rsid w:val="0041624A"/>
    <w:rsid w:val="00421314"/>
    <w:rsid w:val="0042208F"/>
    <w:rsid w:val="00423A9B"/>
    <w:rsid w:val="00424695"/>
    <w:rsid w:val="00424E71"/>
    <w:rsid w:val="00433002"/>
    <w:rsid w:val="00443292"/>
    <w:rsid w:val="004453AE"/>
    <w:rsid w:val="00447BBA"/>
    <w:rsid w:val="00451E0A"/>
    <w:rsid w:val="004537CC"/>
    <w:rsid w:val="00453F91"/>
    <w:rsid w:val="004565B3"/>
    <w:rsid w:val="00456D4F"/>
    <w:rsid w:val="00460F23"/>
    <w:rsid w:val="00462764"/>
    <w:rsid w:val="004638CD"/>
    <w:rsid w:val="00466B06"/>
    <w:rsid w:val="00476318"/>
    <w:rsid w:val="004815CC"/>
    <w:rsid w:val="00481849"/>
    <w:rsid w:val="0048216E"/>
    <w:rsid w:val="0048302B"/>
    <w:rsid w:val="00484B65"/>
    <w:rsid w:val="00485E3A"/>
    <w:rsid w:val="004918F9"/>
    <w:rsid w:val="004B359B"/>
    <w:rsid w:val="004B6F78"/>
    <w:rsid w:val="004C0C5A"/>
    <w:rsid w:val="004C27BC"/>
    <w:rsid w:val="004C71CE"/>
    <w:rsid w:val="004C77CE"/>
    <w:rsid w:val="004D5186"/>
    <w:rsid w:val="004E5AE4"/>
    <w:rsid w:val="004F3D6D"/>
    <w:rsid w:val="004F4295"/>
    <w:rsid w:val="0050221F"/>
    <w:rsid w:val="005028A7"/>
    <w:rsid w:val="00512276"/>
    <w:rsid w:val="005224F7"/>
    <w:rsid w:val="005240DD"/>
    <w:rsid w:val="0053160E"/>
    <w:rsid w:val="005336AD"/>
    <w:rsid w:val="00533787"/>
    <w:rsid w:val="0054220E"/>
    <w:rsid w:val="00550850"/>
    <w:rsid w:val="00560C07"/>
    <w:rsid w:val="00562AF5"/>
    <w:rsid w:val="00565476"/>
    <w:rsid w:val="00565804"/>
    <w:rsid w:val="00566F85"/>
    <w:rsid w:val="00570374"/>
    <w:rsid w:val="00571FA4"/>
    <w:rsid w:val="00581E9C"/>
    <w:rsid w:val="00586562"/>
    <w:rsid w:val="00587710"/>
    <w:rsid w:val="005917C3"/>
    <w:rsid w:val="0059182D"/>
    <w:rsid w:val="005A0BBE"/>
    <w:rsid w:val="005A140A"/>
    <w:rsid w:val="005A37D8"/>
    <w:rsid w:val="005A711C"/>
    <w:rsid w:val="005B14BC"/>
    <w:rsid w:val="005B3944"/>
    <w:rsid w:val="005B50DE"/>
    <w:rsid w:val="005C1CC1"/>
    <w:rsid w:val="005C4863"/>
    <w:rsid w:val="005C713A"/>
    <w:rsid w:val="005D2D81"/>
    <w:rsid w:val="005D5DF3"/>
    <w:rsid w:val="005E4BEC"/>
    <w:rsid w:val="005F05CC"/>
    <w:rsid w:val="005F1523"/>
    <w:rsid w:val="005F2A5A"/>
    <w:rsid w:val="005F2B95"/>
    <w:rsid w:val="005F2E95"/>
    <w:rsid w:val="005F2EC8"/>
    <w:rsid w:val="005F4C47"/>
    <w:rsid w:val="005F609B"/>
    <w:rsid w:val="005F7B55"/>
    <w:rsid w:val="00600938"/>
    <w:rsid w:val="00601709"/>
    <w:rsid w:val="006025BB"/>
    <w:rsid w:val="0060280F"/>
    <w:rsid w:val="00604458"/>
    <w:rsid w:val="00611C7F"/>
    <w:rsid w:val="00614EF1"/>
    <w:rsid w:val="0061703E"/>
    <w:rsid w:val="00617486"/>
    <w:rsid w:val="00633A0B"/>
    <w:rsid w:val="0063529C"/>
    <w:rsid w:val="00635885"/>
    <w:rsid w:val="006365E2"/>
    <w:rsid w:val="006367B1"/>
    <w:rsid w:val="00637F97"/>
    <w:rsid w:val="0064349E"/>
    <w:rsid w:val="00643FB6"/>
    <w:rsid w:val="00645217"/>
    <w:rsid w:val="00646212"/>
    <w:rsid w:val="00653E1D"/>
    <w:rsid w:val="00655F45"/>
    <w:rsid w:val="0065754B"/>
    <w:rsid w:val="006741E7"/>
    <w:rsid w:val="0067732A"/>
    <w:rsid w:val="00681AAF"/>
    <w:rsid w:val="006829A0"/>
    <w:rsid w:val="0068708D"/>
    <w:rsid w:val="00691823"/>
    <w:rsid w:val="00691F53"/>
    <w:rsid w:val="00692DAA"/>
    <w:rsid w:val="00694BAB"/>
    <w:rsid w:val="0069538F"/>
    <w:rsid w:val="006A0BDD"/>
    <w:rsid w:val="006A3C82"/>
    <w:rsid w:val="006A5587"/>
    <w:rsid w:val="006A67AB"/>
    <w:rsid w:val="006B1853"/>
    <w:rsid w:val="006B4AAC"/>
    <w:rsid w:val="006B6066"/>
    <w:rsid w:val="006B7CC9"/>
    <w:rsid w:val="006C5881"/>
    <w:rsid w:val="006D215A"/>
    <w:rsid w:val="006D2AE4"/>
    <w:rsid w:val="006D3284"/>
    <w:rsid w:val="006D6740"/>
    <w:rsid w:val="006E04D8"/>
    <w:rsid w:val="006E1A5E"/>
    <w:rsid w:val="006E1DA7"/>
    <w:rsid w:val="006E401A"/>
    <w:rsid w:val="006E49C7"/>
    <w:rsid w:val="006E4B93"/>
    <w:rsid w:val="006E7E3C"/>
    <w:rsid w:val="006F3DE2"/>
    <w:rsid w:val="006F4806"/>
    <w:rsid w:val="006F4DAB"/>
    <w:rsid w:val="006F6482"/>
    <w:rsid w:val="006F6E88"/>
    <w:rsid w:val="007025C9"/>
    <w:rsid w:val="00706576"/>
    <w:rsid w:val="0070664D"/>
    <w:rsid w:val="0070717C"/>
    <w:rsid w:val="00707FDD"/>
    <w:rsid w:val="00713AB3"/>
    <w:rsid w:val="00713EBD"/>
    <w:rsid w:val="0071402D"/>
    <w:rsid w:val="00721754"/>
    <w:rsid w:val="007260A9"/>
    <w:rsid w:val="0072698B"/>
    <w:rsid w:val="00730DD6"/>
    <w:rsid w:val="00731122"/>
    <w:rsid w:val="00731869"/>
    <w:rsid w:val="00733F18"/>
    <w:rsid w:val="00737D4E"/>
    <w:rsid w:val="00741EAD"/>
    <w:rsid w:val="00746722"/>
    <w:rsid w:val="00750986"/>
    <w:rsid w:val="00750EAB"/>
    <w:rsid w:val="0075626E"/>
    <w:rsid w:val="0075682A"/>
    <w:rsid w:val="00756D38"/>
    <w:rsid w:val="007610AC"/>
    <w:rsid w:val="0076322C"/>
    <w:rsid w:val="007711CF"/>
    <w:rsid w:val="007740D5"/>
    <w:rsid w:val="00782FD3"/>
    <w:rsid w:val="00784924"/>
    <w:rsid w:val="00784E62"/>
    <w:rsid w:val="00793699"/>
    <w:rsid w:val="00796AE8"/>
    <w:rsid w:val="007970C9"/>
    <w:rsid w:val="007A0536"/>
    <w:rsid w:val="007A0994"/>
    <w:rsid w:val="007A2F1D"/>
    <w:rsid w:val="007B1EF0"/>
    <w:rsid w:val="007B46DB"/>
    <w:rsid w:val="007B4918"/>
    <w:rsid w:val="007C1894"/>
    <w:rsid w:val="007C4F61"/>
    <w:rsid w:val="007D00D7"/>
    <w:rsid w:val="007D1440"/>
    <w:rsid w:val="007D4272"/>
    <w:rsid w:val="007D77DD"/>
    <w:rsid w:val="007D7CB6"/>
    <w:rsid w:val="007E170D"/>
    <w:rsid w:val="007E31B3"/>
    <w:rsid w:val="007E4752"/>
    <w:rsid w:val="007F0041"/>
    <w:rsid w:val="007F0C0C"/>
    <w:rsid w:val="007F1E22"/>
    <w:rsid w:val="007F220F"/>
    <w:rsid w:val="00800BE6"/>
    <w:rsid w:val="00804060"/>
    <w:rsid w:val="00812CE9"/>
    <w:rsid w:val="0081410B"/>
    <w:rsid w:val="008146C6"/>
    <w:rsid w:val="00820A6B"/>
    <w:rsid w:val="00820BEB"/>
    <w:rsid w:val="0082675C"/>
    <w:rsid w:val="0082741B"/>
    <w:rsid w:val="008327FD"/>
    <w:rsid w:val="0083725C"/>
    <w:rsid w:val="0083728F"/>
    <w:rsid w:val="0084007A"/>
    <w:rsid w:val="00843789"/>
    <w:rsid w:val="00843AAC"/>
    <w:rsid w:val="008457B0"/>
    <w:rsid w:val="00846949"/>
    <w:rsid w:val="00846B99"/>
    <w:rsid w:val="00852598"/>
    <w:rsid w:val="008574C8"/>
    <w:rsid w:val="00860375"/>
    <w:rsid w:val="00860D11"/>
    <w:rsid w:val="00860F1E"/>
    <w:rsid w:val="00862653"/>
    <w:rsid w:val="00862F8A"/>
    <w:rsid w:val="00864BE7"/>
    <w:rsid w:val="00864DD9"/>
    <w:rsid w:val="00866E6F"/>
    <w:rsid w:val="00870AD9"/>
    <w:rsid w:val="00873DEC"/>
    <w:rsid w:val="00880EDB"/>
    <w:rsid w:val="00881805"/>
    <w:rsid w:val="00883354"/>
    <w:rsid w:val="008845E5"/>
    <w:rsid w:val="00886051"/>
    <w:rsid w:val="00890F4D"/>
    <w:rsid w:val="0089680A"/>
    <w:rsid w:val="00897178"/>
    <w:rsid w:val="008A08B8"/>
    <w:rsid w:val="008A18B2"/>
    <w:rsid w:val="008A3B8B"/>
    <w:rsid w:val="008A7E0E"/>
    <w:rsid w:val="008B32C3"/>
    <w:rsid w:val="008B4287"/>
    <w:rsid w:val="008B53EE"/>
    <w:rsid w:val="008C2CF5"/>
    <w:rsid w:val="008C3D11"/>
    <w:rsid w:val="008C4E1A"/>
    <w:rsid w:val="008C50ED"/>
    <w:rsid w:val="008C58D7"/>
    <w:rsid w:val="008D07A8"/>
    <w:rsid w:val="008D4A56"/>
    <w:rsid w:val="008D601E"/>
    <w:rsid w:val="008D6024"/>
    <w:rsid w:val="008D60D0"/>
    <w:rsid w:val="008D6391"/>
    <w:rsid w:val="008E232A"/>
    <w:rsid w:val="008E6462"/>
    <w:rsid w:val="008F29D9"/>
    <w:rsid w:val="008F313D"/>
    <w:rsid w:val="009015FF"/>
    <w:rsid w:val="00907DD6"/>
    <w:rsid w:val="009109E4"/>
    <w:rsid w:val="00916637"/>
    <w:rsid w:val="00916B09"/>
    <w:rsid w:val="009218C7"/>
    <w:rsid w:val="00921FDB"/>
    <w:rsid w:val="00922E83"/>
    <w:rsid w:val="00924BF7"/>
    <w:rsid w:val="009251BF"/>
    <w:rsid w:val="00926681"/>
    <w:rsid w:val="009307AF"/>
    <w:rsid w:val="00930AF9"/>
    <w:rsid w:val="00935C7E"/>
    <w:rsid w:val="0096148E"/>
    <w:rsid w:val="009658AA"/>
    <w:rsid w:val="009659E3"/>
    <w:rsid w:val="00970621"/>
    <w:rsid w:val="00971317"/>
    <w:rsid w:val="00973917"/>
    <w:rsid w:val="00974B45"/>
    <w:rsid w:val="00982D26"/>
    <w:rsid w:val="009848CD"/>
    <w:rsid w:val="00986D40"/>
    <w:rsid w:val="00991B70"/>
    <w:rsid w:val="009A1E9B"/>
    <w:rsid w:val="009A2844"/>
    <w:rsid w:val="009A3082"/>
    <w:rsid w:val="009A4484"/>
    <w:rsid w:val="009A4B3D"/>
    <w:rsid w:val="009A6351"/>
    <w:rsid w:val="009A664D"/>
    <w:rsid w:val="009A7584"/>
    <w:rsid w:val="009B1529"/>
    <w:rsid w:val="009B15BA"/>
    <w:rsid w:val="009B179A"/>
    <w:rsid w:val="009B190F"/>
    <w:rsid w:val="009B3286"/>
    <w:rsid w:val="009B440D"/>
    <w:rsid w:val="009B593F"/>
    <w:rsid w:val="009B6A33"/>
    <w:rsid w:val="009B76EA"/>
    <w:rsid w:val="009C1D5F"/>
    <w:rsid w:val="009C30AB"/>
    <w:rsid w:val="009C328F"/>
    <w:rsid w:val="009C404F"/>
    <w:rsid w:val="009C73B3"/>
    <w:rsid w:val="009D6CF8"/>
    <w:rsid w:val="009E0381"/>
    <w:rsid w:val="009E3A72"/>
    <w:rsid w:val="009E6075"/>
    <w:rsid w:val="009E7B00"/>
    <w:rsid w:val="009F211B"/>
    <w:rsid w:val="009F60C4"/>
    <w:rsid w:val="00A0219F"/>
    <w:rsid w:val="00A03CA7"/>
    <w:rsid w:val="00A05876"/>
    <w:rsid w:val="00A05CCE"/>
    <w:rsid w:val="00A13B62"/>
    <w:rsid w:val="00A17404"/>
    <w:rsid w:val="00A21585"/>
    <w:rsid w:val="00A24762"/>
    <w:rsid w:val="00A24A82"/>
    <w:rsid w:val="00A265DB"/>
    <w:rsid w:val="00A26AD0"/>
    <w:rsid w:val="00A31A62"/>
    <w:rsid w:val="00A328A4"/>
    <w:rsid w:val="00A332EA"/>
    <w:rsid w:val="00A34CA7"/>
    <w:rsid w:val="00A34E64"/>
    <w:rsid w:val="00A369FB"/>
    <w:rsid w:val="00A37F2A"/>
    <w:rsid w:val="00A4383C"/>
    <w:rsid w:val="00A44E01"/>
    <w:rsid w:val="00A47BFE"/>
    <w:rsid w:val="00A52151"/>
    <w:rsid w:val="00A57569"/>
    <w:rsid w:val="00A60DFC"/>
    <w:rsid w:val="00A62D07"/>
    <w:rsid w:val="00A660FE"/>
    <w:rsid w:val="00A6745C"/>
    <w:rsid w:val="00A7096F"/>
    <w:rsid w:val="00A752A7"/>
    <w:rsid w:val="00A7754B"/>
    <w:rsid w:val="00A77EA1"/>
    <w:rsid w:val="00A81798"/>
    <w:rsid w:val="00A82127"/>
    <w:rsid w:val="00A9187B"/>
    <w:rsid w:val="00A92105"/>
    <w:rsid w:val="00A9710F"/>
    <w:rsid w:val="00A97EC7"/>
    <w:rsid w:val="00AB212E"/>
    <w:rsid w:val="00AB24C4"/>
    <w:rsid w:val="00AB67A6"/>
    <w:rsid w:val="00AC0469"/>
    <w:rsid w:val="00AC2870"/>
    <w:rsid w:val="00AC30F0"/>
    <w:rsid w:val="00AD18FF"/>
    <w:rsid w:val="00AD2005"/>
    <w:rsid w:val="00AD4359"/>
    <w:rsid w:val="00AD5E0C"/>
    <w:rsid w:val="00AD686E"/>
    <w:rsid w:val="00AD71AA"/>
    <w:rsid w:val="00AE3BEB"/>
    <w:rsid w:val="00AE3CBC"/>
    <w:rsid w:val="00AF4819"/>
    <w:rsid w:val="00AF6AD2"/>
    <w:rsid w:val="00B000C7"/>
    <w:rsid w:val="00B026CE"/>
    <w:rsid w:val="00B11ED9"/>
    <w:rsid w:val="00B15AC5"/>
    <w:rsid w:val="00B2016F"/>
    <w:rsid w:val="00B23979"/>
    <w:rsid w:val="00B26843"/>
    <w:rsid w:val="00B33DE8"/>
    <w:rsid w:val="00B34D0D"/>
    <w:rsid w:val="00B36F19"/>
    <w:rsid w:val="00B37D32"/>
    <w:rsid w:val="00B412FA"/>
    <w:rsid w:val="00B4469C"/>
    <w:rsid w:val="00B4479C"/>
    <w:rsid w:val="00B44B41"/>
    <w:rsid w:val="00B54278"/>
    <w:rsid w:val="00B55823"/>
    <w:rsid w:val="00B61B52"/>
    <w:rsid w:val="00B62221"/>
    <w:rsid w:val="00B62CDE"/>
    <w:rsid w:val="00B663CF"/>
    <w:rsid w:val="00B67274"/>
    <w:rsid w:val="00B72032"/>
    <w:rsid w:val="00B741A9"/>
    <w:rsid w:val="00B7514F"/>
    <w:rsid w:val="00B82156"/>
    <w:rsid w:val="00B82CA1"/>
    <w:rsid w:val="00B860FF"/>
    <w:rsid w:val="00B95D41"/>
    <w:rsid w:val="00BA3838"/>
    <w:rsid w:val="00BA6F08"/>
    <w:rsid w:val="00BB176B"/>
    <w:rsid w:val="00BB6054"/>
    <w:rsid w:val="00BB716E"/>
    <w:rsid w:val="00BC6A41"/>
    <w:rsid w:val="00BD063B"/>
    <w:rsid w:val="00BE1065"/>
    <w:rsid w:val="00BE362F"/>
    <w:rsid w:val="00BE3946"/>
    <w:rsid w:val="00BE3A92"/>
    <w:rsid w:val="00BE5CB5"/>
    <w:rsid w:val="00BE6A75"/>
    <w:rsid w:val="00BF11C4"/>
    <w:rsid w:val="00BF2275"/>
    <w:rsid w:val="00BF3CA2"/>
    <w:rsid w:val="00BF731C"/>
    <w:rsid w:val="00C024F9"/>
    <w:rsid w:val="00C04210"/>
    <w:rsid w:val="00C12689"/>
    <w:rsid w:val="00C1360B"/>
    <w:rsid w:val="00C16267"/>
    <w:rsid w:val="00C16862"/>
    <w:rsid w:val="00C2573D"/>
    <w:rsid w:val="00C2745E"/>
    <w:rsid w:val="00C32123"/>
    <w:rsid w:val="00C45919"/>
    <w:rsid w:val="00C46D5D"/>
    <w:rsid w:val="00C509B8"/>
    <w:rsid w:val="00C512E2"/>
    <w:rsid w:val="00C56582"/>
    <w:rsid w:val="00C5741D"/>
    <w:rsid w:val="00C6005B"/>
    <w:rsid w:val="00C635A6"/>
    <w:rsid w:val="00C65CBD"/>
    <w:rsid w:val="00C71592"/>
    <w:rsid w:val="00C81E88"/>
    <w:rsid w:val="00C82372"/>
    <w:rsid w:val="00C84B76"/>
    <w:rsid w:val="00C84F3A"/>
    <w:rsid w:val="00C957DC"/>
    <w:rsid w:val="00CA2130"/>
    <w:rsid w:val="00CA3B90"/>
    <w:rsid w:val="00CA7164"/>
    <w:rsid w:val="00CB19AD"/>
    <w:rsid w:val="00CB3C12"/>
    <w:rsid w:val="00CB590D"/>
    <w:rsid w:val="00CB6E73"/>
    <w:rsid w:val="00CC1DA5"/>
    <w:rsid w:val="00CC27B6"/>
    <w:rsid w:val="00CC67AF"/>
    <w:rsid w:val="00CD2E13"/>
    <w:rsid w:val="00CD2EB7"/>
    <w:rsid w:val="00CD4B8D"/>
    <w:rsid w:val="00CD5C5D"/>
    <w:rsid w:val="00CD6424"/>
    <w:rsid w:val="00CE25D5"/>
    <w:rsid w:val="00CE329E"/>
    <w:rsid w:val="00CE5E6E"/>
    <w:rsid w:val="00CE6D7E"/>
    <w:rsid w:val="00CE71F7"/>
    <w:rsid w:val="00CF69AA"/>
    <w:rsid w:val="00D011E7"/>
    <w:rsid w:val="00D03D2D"/>
    <w:rsid w:val="00D046B3"/>
    <w:rsid w:val="00D05DEF"/>
    <w:rsid w:val="00D0639F"/>
    <w:rsid w:val="00D176A6"/>
    <w:rsid w:val="00D21FC9"/>
    <w:rsid w:val="00D30202"/>
    <w:rsid w:val="00D31146"/>
    <w:rsid w:val="00D31431"/>
    <w:rsid w:val="00D331AB"/>
    <w:rsid w:val="00D33C54"/>
    <w:rsid w:val="00D37582"/>
    <w:rsid w:val="00D4245B"/>
    <w:rsid w:val="00D42FCE"/>
    <w:rsid w:val="00D47D59"/>
    <w:rsid w:val="00D66949"/>
    <w:rsid w:val="00D716B5"/>
    <w:rsid w:val="00D73C8B"/>
    <w:rsid w:val="00D74D29"/>
    <w:rsid w:val="00D77CC8"/>
    <w:rsid w:val="00D82832"/>
    <w:rsid w:val="00D84793"/>
    <w:rsid w:val="00D85A5F"/>
    <w:rsid w:val="00D85BBD"/>
    <w:rsid w:val="00D87FD6"/>
    <w:rsid w:val="00D900CB"/>
    <w:rsid w:val="00D916E0"/>
    <w:rsid w:val="00D91A57"/>
    <w:rsid w:val="00D924AF"/>
    <w:rsid w:val="00D9294F"/>
    <w:rsid w:val="00D94DD9"/>
    <w:rsid w:val="00D955CA"/>
    <w:rsid w:val="00DA02EB"/>
    <w:rsid w:val="00DA0DFB"/>
    <w:rsid w:val="00DA4BA7"/>
    <w:rsid w:val="00DA6B9B"/>
    <w:rsid w:val="00DB0DA1"/>
    <w:rsid w:val="00DB1D26"/>
    <w:rsid w:val="00DB632F"/>
    <w:rsid w:val="00DB6628"/>
    <w:rsid w:val="00DB7090"/>
    <w:rsid w:val="00DB717B"/>
    <w:rsid w:val="00DB7775"/>
    <w:rsid w:val="00DC33B6"/>
    <w:rsid w:val="00DC60D3"/>
    <w:rsid w:val="00DD3E77"/>
    <w:rsid w:val="00DF358C"/>
    <w:rsid w:val="00E01129"/>
    <w:rsid w:val="00E016C2"/>
    <w:rsid w:val="00E029E3"/>
    <w:rsid w:val="00E0436B"/>
    <w:rsid w:val="00E045E2"/>
    <w:rsid w:val="00E052D6"/>
    <w:rsid w:val="00E12AF6"/>
    <w:rsid w:val="00E131F2"/>
    <w:rsid w:val="00E1657E"/>
    <w:rsid w:val="00E24BB0"/>
    <w:rsid w:val="00E26908"/>
    <w:rsid w:val="00E2693D"/>
    <w:rsid w:val="00E31421"/>
    <w:rsid w:val="00E31670"/>
    <w:rsid w:val="00E40311"/>
    <w:rsid w:val="00E416E8"/>
    <w:rsid w:val="00E440BB"/>
    <w:rsid w:val="00E46FC9"/>
    <w:rsid w:val="00E47DFA"/>
    <w:rsid w:val="00E50C98"/>
    <w:rsid w:val="00E609FC"/>
    <w:rsid w:val="00E62714"/>
    <w:rsid w:val="00E63480"/>
    <w:rsid w:val="00E646E3"/>
    <w:rsid w:val="00E66B1C"/>
    <w:rsid w:val="00E705C7"/>
    <w:rsid w:val="00E70F25"/>
    <w:rsid w:val="00E77D67"/>
    <w:rsid w:val="00E8555E"/>
    <w:rsid w:val="00E921FE"/>
    <w:rsid w:val="00E9319C"/>
    <w:rsid w:val="00E94B14"/>
    <w:rsid w:val="00EA125F"/>
    <w:rsid w:val="00EA4031"/>
    <w:rsid w:val="00EA542C"/>
    <w:rsid w:val="00EA639C"/>
    <w:rsid w:val="00EA7647"/>
    <w:rsid w:val="00EB057F"/>
    <w:rsid w:val="00EB0659"/>
    <w:rsid w:val="00EB4F47"/>
    <w:rsid w:val="00EC0894"/>
    <w:rsid w:val="00EC39A9"/>
    <w:rsid w:val="00ED35C7"/>
    <w:rsid w:val="00ED425B"/>
    <w:rsid w:val="00ED4A2C"/>
    <w:rsid w:val="00ED4DDC"/>
    <w:rsid w:val="00ED5F9C"/>
    <w:rsid w:val="00EE0476"/>
    <w:rsid w:val="00EE08FA"/>
    <w:rsid w:val="00EE1118"/>
    <w:rsid w:val="00EE3284"/>
    <w:rsid w:val="00EE618B"/>
    <w:rsid w:val="00EE69B2"/>
    <w:rsid w:val="00EE7B79"/>
    <w:rsid w:val="00EF2AEE"/>
    <w:rsid w:val="00EF2E10"/>
    <w:rsid w:val="00EF4C26"/>
    <w:rsid w:val="00EF5F37"/>
    <w:rsid w:val="00EF6971"/>
    <w:rsid w:val="00F02B68"/>
    <w:rsid w:val="00F03EAD"/>
    <w:rsid w:val="00F05B4E"/>
    <w:rsid w:val="00F06CD2"/>
    <w:rsid w:val="00F1091C"/>
    <w:rsid w:val="00F1415D"/>
    <w:rsid w:val="00F171BA"/>
    <w:rsid w:val="00F23762"/>
    <w:rsid w:val="00F25B37"/>
    <w:rsid w:val="00F409EA"/>
    <w:rsid w:val="00F43482"/>
    <w:rsid w:val="00F4525E"/>
    <w:rsid w:val="00F45304"/>
    <w:rsid w:val="00F47D86"/>
    <w:rsid w:val="00F56BA0"/>
    <w:rsid w:val="00F57442"/>
    <w:rsid w:val="00F6215B"/>
    <w:rsid w:val="00F62FB2"/>
    <w:rsid w:val="00F631D0"/>
    <w:rsid w:val="00F650B5"/>
    <w:rsid w:val="00F66888"/>
    <w:rsid w:val="00F66930"/>
    <w:rsid w:val="00F700B3"/>
    <w:rsid w:val="00F76D49"/>
    <w:rsid w:val="00F77E01"/>
    <w:rsid w:val="00F81668"/>
    <w:rsid w:val="00F8196A"/>
    <w:rsid w:val="00F97CB8"/>
    <w:rsid w:val="00F97F25"/>
    <w:rsid w:val="00FA0486"/>
    <w:rsid w:val="00FB1056"/>
    <w:rsid w:val="00FB48BE"/>
    <w:rsid w:val="00FB63A1"/>
    <w:rsid w:val="00FC0694"/>
    <w:rsid w:val="00FC18B9"/>
    <w:rsid w:val="00FC51CE"/>
    <w:rsid w:val="00FD4248"/>
    <w:rsid w:val="00FE1B89"/>
    <w:rsid w:val="00FE3112"/>
    <w:rsid w:val="00FE4025"/>
    <w:rsid w:val="00FE51FE"/>
    <w:rsid w:val="00FE73F2"/>
    <w:rsid w:val="00FF31FC"/>
    <w:rsid w:val="00FF3415"/>
    <w:rsid w:val="00FF54ED"/>
    <w:rsid w:val="00FF60BA"/>
    <w:rsid w:val="00FF6810"/>
    <w:rsid w:val="00FF7C1E"/>
    <w:rsid w:val="00FF7C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96832"/>
  <w15:docId w15:val="{E54FD966-3680-47C0-B9D1-19F45CEF8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1A62"/>
    <w:pPr>
      <w:autoSpaceDE w:val="0"/>
      <w:autoSpaceDN w:val="0"/>
      <w:adjustRightInd w:val="0"/>
      <w:spacing w:line="360" w:lineRule="auto"/>
      <w:jc w:val="both"/>
    </w:pPr>
    <w:rPr>
      <w:rFonts w:eastAsia="Times New Roman" w:cs="Arial"/>
    </w:rPr>
  </w:style>
  <w:style w:type="paragraph" w:styleId="Heading1">
    <w:name w:val="heading 1"/>
    <w:basedOn w:val="Normal"/>
    <w:next w:val="Normal"/>
    <w:link w:val="Heading1Char"/>
    <w:uiPriority w:val="9"/>
    <w:qFormat/>
    <w:rsid w:val="00115651"/>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C77CE"/>
    <w:pPr>
      <w:keepNext/>
      <w:keepLines/>
      <w:spacing w:before="360" w:after="0"/>
      <w:outlineLvl w:val="1"/>
    </w:pPr>
    <w:rPr>
      <w:rFonts w:ascii="Garamond" w:eastAsiaTheme="majorEastAsia" w:hAnsi="Garamond" w:cstheme="majorBidi"/>
      <w:b/>
      <w:bCs/>
      <w:sz w:val="26"/>
      <w:szCs w:val="26"/>
    </w:rPr>
  </w:style>
  <w:style w:type="paragraph" w:styleId="Heading3">
    <w:name w:val="heading 3"/>
    <w:basedOn w:val="Normal"/>
    <w:next w:val="Normal"/>
    <w:link w:val="Heading3Char"/>
    <w:uiPriority w:val="9"/>
    <w:unhideWhenUsed/>
    <w:qFormat/>
    <w:rsid w:val="004C77CE"/>
    <w:pPr>
      <w:keepNext/>
      <w:keepLines/>
      <w:spacing w:before="360" w:after="0"/>
      <w:outlineLvl w:val="2"/>
    </w:pPr>
    <w:rPr>
      <w:rFonts w:ascii="Garamond" w:eastAsiaTheme="majorEastAsia" w:hAnsi="Garamond" w:cstheme="majorBidi"/>
      <w:b/>
      <w:bCs/>
      <w:sz w:val="24"/>
    </w:rPr>
  </w:style>
  <w:style w:type="paragraph" w:styleId="Heading4">
    <w:name w:val="heading 4"/>
    <w:basedOn w:val="Normal"/>
    <w:next w:val="Normal"/>
    <w:link w:val="Heading4Char"/>
    <w:uiPriority w:val="9"/>
    <w:unhideWhenUsed/>
    <w:qFormat/>
    <w:rsid w:val="009A664D"/>
    <w:pPr>
      <w:keepNext/>
      <w:keepLines/>
      <w:spacing w:before="200" w:after="0"/>
      <w:outlineLvl w:val="3"/>
    </w:pPr>
    <w:rPr>
      <w:rFonts w:eastAsiaTheme="majorEastAsia" w:cstheme="majorBidi"/>
      <w:b/>
      <w:bCs/>
      <w:i/>
      <w:iCs/>
    </w:rPr>
  </w:style>
  <w:style w:type="paragraph" w:styleId="Heading5">
    <w:name w:val="heading 5"/>
    <w:basedOn w:val="Normal"/>
    <w:next w:val="Normal"/>
    <w:link w:val="Heading5Char"/>
    <w:uiPriority w:val="9"/>
    <w:unhideWhenUsed/>
    <w:qFormat/>
    <w:rsid w:val="00C84B76"/>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84B7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84B7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84B76"/>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84B7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00C7"/>
    <w:pPr>
      <w:ind w:left="720"/>
      <w:contextualSpacing/>
    </w:pPr>
  </w:style>
  <w:style w:type="character" w:customStyle="1" w:styleId="Heading2Char">
    <w:name w:val="Heading 2 Char"/>
    <w:basedOn w:val="DefaultParagraphFont"/>
    <w:link w:val="Heading2"/>
    <w:uiPriority w:val="9"/>
    <w:rsid w:val="004C77CE"/>
    <w:rPr>
      <w:rFonts w:ascii="Garamond" w:eastAsiaTheme="majorEastAsia" w:hAnsi="Garamond" w:cstheme="majorBidi"/>
      <w:b/>
      <w:bCs/>
      <w:sz w:val="26"/>
      <w:szCs w:val="26"/>
    </w:rPr>
  </w:style>
  <w:style w:type="character" w:customStyle="1" w:styleId="Heading1Char">
    <w:name w:val="Heading 1 Char"/>
    <w:basedOn w:val="DefaultParagraphFont"/>
    <w:link w:val="Heading1"/>
    <w:uiPriority w:val="9"/>
    <w:rsid w:val="00115651"/>
    <w:rPr>
      <w:rFonts w:asciiTheme="majorHAnsi" w:eastAsiaTheme="majorEastAsia" w:hAnsiTheme="majorHAnsi" w:cstheme="majorBidi"/>
      <w:b/>
      <w:bCs/>
      <w:sz w:val="28"/>
      <w:szCs w:val="28"/>
    </w:rPr>
  </w:style>
  <w:style w:type="character" w:styleId="PlaceholderText">
    <w:name w:val="Placeholder Text"/>
    <w:basedOn w:val="DefaultParagraphFont"/>
    <w:uiPriority w:val="99"/>
    <w:semiHidden/>
    <w:rsid w:val="00F631D0"/>
    <w:rPr>
      <w:color w:val="808080"/>
    </w:rPr>
  </w:style>
  <w:style w:type="paragraph" w:styleId="BalloonText">
    <w:name w:val="Balloon Text"/>
    <w:basedOn w:val="Normal"/>
    <w:link w:val="BalloonTextChar"/>
    <w:uiPriority w:val="99"/>
    <w:semiHidden/>
    <w:unhideWhenUsed/>
    <w:rsid w:val="00F631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1D0"/>
    <w:rPr>
      <w:rFonts w:ascii="Tahoma" w:eastAsia="Times New Roman" w:hAnsi="Tahoma" w:cs="Tahoma"/>
      <w:sz w:val="16"/>
      <w:szCs w:val="16"/>
    </w:rPr>
  </w:style>
  <w:style w:type="character" w:customStyle="1" w:styleId="Heading3Char">
    <w:name w:val="Heading 3 Char"/>
    <w:basedOn w:val="DefaultParagraphFont"/>
    <w:link w:val="Heading3"/>
    <w:uiPriority w:val="9"/>
    <w:rsid w:val="004C77CE"/>
    <w:rPr>
      <w:rFonts w:ascii="Garamond" w:eastAsiaTheme="majorEastAsia" w:hAnsi="Garamond" w:cstheme="majorBidi"/>
      <w:b/>
      <w:bCs/>
      <w:sz w:val="24"/>
    </w:rPr>
  </w:style>
  <w:style w:type="character" w:customStyle="1" w:styleId="Heading4Char">
    <w:name w:val="Heading 4 Char"/>
    <w:basedOn w:val="DefaultParagraphFont"/>
    <w:link w:val="Heading4"/>
    <w:uiPriority w:val="9"/>
    <w:rsid w:val="009A664D"/>
    <w:rPr>
      <w:rFonts w:eastAsiaTheme="majorEastAsia" w:cstheme="majorBidi"/>
      <w:b/>
      <w:bCs/>
      <w:i/>
      <w:iCs/>
    </w:rPr>
  </w:style>
  <w:style w:type="character" w:customStyle="1" w:styleId="Heading8Char">
    <w:name w:val="Heading 8 Char"/>
    <w:basedOn w:val="DefaultParagraphFont"/>
    <w:link w:val="Heading8"/>
    <w:uiPriority w:val="9"/>
    <w:rsid w:val="00C84B76"/>
    <w:rPr>
      <w:rFonts w:asciiTheme="majorHAnsi" w:eastAsiaTheme="majorEastAsia" w:hAnsiTheme="majorHAnsi" w:cstheme="majorBidi"/>
      <w:color w:val="404040" w:themeColor="text1" w:themeTint="BF"/>
      <w:sz w:val="20"/>
      <w:szCs w:val="20"/>
    </w:rPr>
  </w:style>
  <w:style w:type="character" w:customStyle="1" w:styleId="Heading7Char">
    <w:name w:val="Heading 7 Char"/>
    <w:basedOn w:val="DefaultParagraphFont"/>
    <w:link w:val="Heading7"/>
    <w:uiPriority w:val="9"/>
    <w:rsid w:val="00C84B76"/>
    <w:rPr>
      <w:rFonts w:asciiTheme="majorHAnsi" w:eastAsiaTheme="majorEastAsia" w:hAnsiTheme="majorHAnsi" w:cstheme="majorBidi"/>
      <w:i/>
      <w:iCs/>
      <w:color w:val="404040" w:themeColor="text1" w:themeTint="BF"/>
      <w:szCs w:val="24"/>
    </w:rPr>
  </w:style>
  <w:style w:type="character" w:customStyle="1" w:styleId="Heading6Char">
    <w:name w:val="Heading 6 Char"/>
    <w:basedOn w:val="DefaultParagraphFont"/>
    <w:link w:val="Heading6"/>
    <w:uiPriority w:val="9"/>
    <w:rsid w:val="00C84B76"/>
    <w:rPr>
      <w:rFonts w:asciiTheme="majorHAnsi" w:eastAsiaTheme="majorEastAsia" w:hAnsiTheme="majorHAnsi" w:cstheme="majorBidi"/>
      <w:i/>
      <w:iCs/>
      <w:color w:val="243F60" w:themeColor="accent1" w:themeShade="7F"/>
      <w:szCs w:val="24"/>
    </w:rPr>
  </w:style>
  <w:style w:type="character" w:customStyle="1" w:styleId="Heading5Char">
    <w:name w:val="Heading 5 Char"/>
    <w:basedOn w:val="DefaultParagraphFont"/>
    <w:link w:val="Heading5"/>
    <w:uiPriority w:val="9"/>
    <w:rsid w:val="00C84B76"/>
    <w:rPr>
      <w:rFonts w:asciiTheme="majorHAnsi" w:eastAsiaTheme="majorEastAsia" w:hAnsiTheme="majorHAnsi" w:cstheme="majorBidi"/>
      <w:color w:val="243F60" w:themeColor="accent1" w:themeShade="7F"/>
      <w:szCs w:val="24"/>
    </w:rPr>
  </w:style>
  <w:style w:type="character" w:customStyle="1" w:styleId="Heading9Char">
    <w:name w:val="Heading 9 Char"/>
    <w:basedOn w:val="DefaultParagraphFont"/>
    <w:link w:val="Heading9"/>
    <w:uiPriority w:val="9"/>
    <w:rsid w:val="00C84B76"/>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330D8A"/>
    <w:rPr>
      <w:sz w:val="16"/>
      <w:szCs w:val="16"/>
    </w:rPr>
  </w:style>
  <w:style w:type="paragraph" w:styleId="CommentText">
    <w:name w:val="annotation text"/>
    <w:basedOn w:val="Normal"/>
    <w:link w:val="CommentTextChar"/>
    <w:uiPriority w:val="99"/>
    <w:unhideWhenUsed/>
    <w:rsid w:val="00330D8A"/>
    <w:pPr>
      <w:spacing w:line="240" w:lineRule="auto"/>
    </w:pPr>
    <w:rPr>
      <w:sz w:val="20"/>
      <w:szCs w:val="20"/>
    </w:rPr>
  </w:style>
  <w:style w:type="character" w:customStyle="1" w:styleId="CommentTextChar">
    <w:name w:val="Comment Text Char"/>
    <w:basedOn w:val="DefaultParagraphFont"/>
    <w:link w:val="CommentText"/>
    <w:uiPriority w:val="99"/>
    <w:rsid w:val="00330D8A"/>
    <w:rPr>
      <w:rFonts w:ascii="Cambria" w:eastAsia="Times New Roman" w:hAnsi="Cambria" w:cs="Arial"/>
      <w:sz w:val="20"/>
      <w:szCs w:val="20"/>
    </w:rPr>
  </w:style>
  <w:style w:type="paragraph" w:styleId="CommentSubject">
    <w:name w:val="annotation subject"/>
    <w:basedOn w:val="CommentText"/>
    <w:next w:val="CommentText"/>
    <w:link w:val="CommentSubjectChar"/>
    <w:uiPriority w:val="99"/>
    <w:semiHidden/>
    <w:unhideWhenUsed/>
    <w:rsid w:val="00330D8A"/>
    <w:rPr>
      <w:b/>
      <w:bCs/>
    </w:rPr>
  </w:style>
  <w:style w:type="character" w:customStyle="1" w:styleId="CommentSubjectChar">
    <w:name w:val="Comment Subject Char"/>
    <w:basedOn w:val="CommentTextChar"/>
    <w:link w:val="CommentSubject"/>
    <w:uiPriority w:val="99"/>
    <w:semiHidden/>
    <w:rsid w:val="00330D8A"/>
    <w:rPr>
      <w:rFonts w:ascii="Cambria" w:eastAsia="Times New Roman" w:hAnsi="Cambria" w:cs="Arial"/>
      <w:b/>
      <w:bCs/>
      <w:sz w:val="20"/>
      <w:szCs w:val="20"/>
    </w:rPr>
  </w:style>
  <w:style w:type="paragraph" w:styleId="FootnoteText">
    <w:name w:val="footnote text"/>
    <w:basedOn w:val="Normal"/>
    <w:link w:val="FootnoteTextChar"/>
    <w:uiPriority w:val="99"/>
    <w:semiHidden/>
    <w:unhideWhenUsed/>
    <w:rsid w:val="005224F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24F7"/>
    <w:rPr>
      <w:rFonts w:ascii="Cambria" w:eastAsia="Times New Roman" w:hAnsi="Cambria" w:cs="Arial"/>
      <w:sz w:val="20"/>
      <w:szCs w:val="20"/>
    </w:rPr>
  </w:style>
  <w:style w:type="character" w:styleId="FootnoteReference">
    <w:name w:val="footnote reference"/>
    <w:basedOn w:val="DefaultParagraphFont"/>
    <w:uiPriority w:val="99"/>
    <w:semiHidden/>
    <w:unhideWhenUsed/>
    <w:rsid w:val="005224F7"/>
    <w:rPr>
      <w:vertAlign w:val="superscript"/>
    </w:rPr>
  </w:style>
  <w:style w:type="table" w:styleId="TableGrid">
    <w:name w:val="Table Grid"/>
    <w:basedOn w:val="TableNormal"/>
    <w:uiPriority w:val="59"/>
    <w:rsid w:val="007071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6E88"/>
    <w:rPr>
      <w:color w:val="0000FF" w:themeColor="hyperlink"/>
      <w:u w:val="single"/>
    </w:rPr>
  </w:style>
  <w:style w:type="paragraph" w:styleId="Caption">
    <w:name w:val="caption"/>
    <w:basedOn w:val="Normal"/>
    <w:next w:val="Normal"/>
    <w:uiPriority w:val="35"/>
    <w:unhideWhenUsed/>
    <w:qFormat/>
    <w:rsid w:val="00FC18B9"/>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5C713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C713A"/>
    <w:rPr>
      <w:rFonts w:ascii="Calibri" w:eastAsia="Times New Roman" w:hAnsi="Calibri" w:cs="Arial"/>
      <w:noProof/>
      <w:lang w:val="en-US"/>
    </w:rPr>
  </w:style>
  <w:style w:type="paragraph" w:customStyle="1" w:styleId="EndNoteBibliography">
    <w:name w:val="EndNote Bibliography"/>
    <w:basedOn w:val="Normal"/>
    <w:link w:val="EndNoteBibliographyChar"/>
    <w:rsid w:val="005C713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C713A"/>
    <w:rPr>
      <w:rFonts w:ascii="Calibri" w:eastAsia="Times New Roman" w:hAnsi="Calibri" w:cs="Arial"/>
      <w:noProof/>
      <w:lang w:val="en-US"/>
    </w:rPr>
  </w:style>
  <w:style w:type="character" w:styleId="FollowedHyperlink">
    <w:name w:val="FollowedHyperlink"/>
    <w:basedOn w:val="DefaultParagraphFont"/>
    <w:uiPriority w:val="99"/>
    <w:semiHidden/>
    <w:unhideWhenUsed/>
    <w:rsid w:val="00460F23"/>
    <w:rPr>
      <w:color w:val="800080" w:themeColor="followedHyperlink"/>
      <w:u w:val="single"/>
    </w:rPr>
  </w:style>
  <w:style w:type="paragraph" w:styleId="Header">
    <w:name w:val="header"/>
    <w:basedOn w:val="Normal"/>
    <w:link w:val="HeaderChar"/>
    <w:uiPriority w:val="99"/>
    <w:unhideWhenUsed/>
    <w:rsid w:val="009739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3917"/>
    <w:rPr>
      <w:rFonts w:eastAsia="Times New Roman" w:cs="Arial"/>
    </w:rPr>
  </w:style>
  <w:style w:type="paragraph" w:styleId="Footer">
    <w:name w:val="footer"/>
    <w:basedOn w:val="Normal"/>
    <w:link w:val="FooterChar"/>
    <w:uiPriority w:val="99"/>
    <w:unhideWhenUsed/>
    <w:rsid w:val="009739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3917"/>
    <w:rPr>
      <w:rFonts w:eastAsia="Times New Roman" w:cs="Arial"/>
    </w:rPr>
  </w:style>
  <w:style w:type="table" w:customStyle="1" w:styleId="TableGrid1">
    <w:name w:val="Table Grid1"/>
    <w:basedOn w:val="TableNormal"/>
    <w:next w:val="TableGrid"/>
    <w:uiPriority w:val="59"/>
    <w:rsid w:val="00A31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6D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292127">
      <w:bodyDiv w:val="1"/>
      <w:marLeft w:val="0"/>
      <w:marRight w:val="0"/>
      <w:marTop w:val="0"/>
      <w:marBottom w:val="0"/>
      <w:divBdr>
        <w:top w:val="none" w:sz="0" w:space="0" w:color="auto"/>
        <w:left w:val="none" w:sz="0" w:space="0" w:color="auto"/>
        <w:bottom w:val="none" w:sz="0" w:space="0" w:color="auto"/>
        <w:right w:val="none" w:sz="0" w:space="0" w:color="auto"/>
      </w:divBdr>
    </w:div>
    <w:div w:id="61946612">
      <w:bodyDiv w:val="1"/>
      <w:marLeft w:val="0"/>
      <w:marRight w:val="0"/>
      <w:marTop w:val="0"/>
      <w:marBottom w:val="0"/>
      <w:divBdr>
        <w:top w:val="none" w:sz="0" w:space="0" w:color="auto"/>
        <w:left w:val="none" w:sz="0" w:space="0" w:color="auto"/>
        <w:bottom w:val="none" w:sz="0" w:space="0" w:color="auto"/>
        <w:right w:val="none" w:sz="0" w:space="0" w:color="auto"/>
      </w:divBdr>
    </w:div>
    <w:div w:id="428162440">
      <w:bodyDiv w:val="1"/>
      <w:marLeft w:val="0"/>
      <w:marRight w:val="0"/>
      <w:marTop w:val="0"/>
      <w:marBottom w:val="0"/>
      <w:divBdr>
        <w:top w:val="none" w:sz="0" w:space="0" w:color="auto"/>
        <w:left w:val="none" w:sz="0" w:space="0" w:color="auto"/>
        <w:bottom w:val="none" w:sz="0" w:space="0" w:color="auto"/>
        <w:right w:val="none" w:sz="0" w:space="0" w:color="auto"/>
      </w:divBdr>
    </w:div>
    <w:div w:id="481892599">
      <w:bodyDiv w:val="1"/>
      <w:marLeft w:val="0"/>
      <w:marRight w:val="0"/>
      <w:marTop w:val="0"/>
      <w:marBottom w:val="0"/>
      <w:divBdr>
        <w:top w:val="none" w:sz="0" w:space="0" w:color="auto"/>
        <w:left w:val="none" w:sz="0" w:space="0" w:color="auto"/>
        <w:bottom w:val="none" w:sz="0" w:space="0" w:color="auto"/>
        <w:right w:val="none" w:sz="0" w:space="0" w:color="auto"/>
      </w:divBdr>
    </w:div>
    <w:div w:id="484127848">
      <w:bodyDiv w:val="1"/>
      <w:marLeft w:val="0"/>
      <w:marRight w:val="0"/>
      <w:marTop w:val="0"/>
      <w:marBottom w:val="0"/>
      <w:divBdr>
        <w:top w:val="none" w:sz="0" w:space="0" w:color="auto"/>
        <w:left w:val="none" w:sz="0" w:space="0" w:color="auto"/>
        <w:bottom w:val="none" w:sz="0" w:space="0" w:color="auto"/>
        <w:right w:val="none" w:sz="0" w:space="0" w:color="auto"/>
      </w:divBdr>
    </w:div>
    <w:div w:id="493034686">
      <w:bodyDiv w:val="1"/>
      <w:marLeft w:val="0"/>
      <w:marRight w:val="0"/>
      <w:marTop w:val="0"/>
      <w:marBottom w:val="0"/>
      <w:divBdr>
        <w:top w:val="none" w:sz="0" w:space="0" w:color="auto"/>
        <w:left w:val="none" w:sz="0" w:space="0" w:color="auto"/>
        <w:bottom w:val="none" w:sz="0" w:space="0" w:color="auto"/>
        <w:right w:val="none" w:sz="0" w:space="0" w:color="auto"/>
      </w:divBdr>
    </w:div>
    <w:div w:id="664626037">
      <w:bodyDiv w:val="1"/>
      <w:marLeft w:val="0"/>
      <w:marRight w:val="0"/>
      <w:marTop w:val="0"/>
      <w:marBottom w:val="0"/>
      <w:divBdr>
        <w:top w:val="none" w:sz="0" w:space="0" w:color="auto"/>
        <w:left w:val="none" w:sz="0" w:space="0" w:color="auto"/>
        <w:bottom w:val="none" w:sz="0" w:space="0" w:color="auto"/>
        <w:right w:val="none" w:sz="0" w:space="0" w:color="auto"/>
      </w:divBdr>
    </w:div>
    <w:div w:id="803157086">
      <w:bodyDiv w:val="1"/>
      <w:marLeft w:val="0"/>
      <w:marRight w:val="0"/>
      <w:marTop w:val="0"/>
      <w:marBottom w:val="0"/>
      <w:divBdr>
        <w:top w:val="none" w:sz="0" w:space="0" w:color="auto"/>
        <w:left w:val="none" w:sz="0" w:space="0" w:color="auto"/>
        <w:bottom w:val="none" w:sz="0" w:space="0" w:color="auto"/>
        <w:right w:val="none" w:sz="0" w:space="0" w:color="auto"/>
      </w:divBdr>
    </w:div>
    <w:div w:id="826477227">
      <w:bodyDiv w:val="1"/>
      <w:marLeft w:val="0"/>
      <w:marRight w:val="0"/>
      <w:marTop w:val="0"/>
      <w:marBottom w:val="0"/>
      <w:divBdr>
        <w:top w:val="none" w:sz="0" w:space="0" w:color="auto"/>
        <w:left w:val="none" w:sz="0" w:space="0" w:color="auto"/>
        <w:bottom w:val="none" w:sz="0" w:space="0" w:color="auto"/>
        <w:right w:val="none" w:sz="0" w:space="0" w:color="auto"/>
      </w:divBdr>
    </w:div>
    <w:div w:id="830409539">
      <w:bodyDiv w:val="1"/>
      <w:marLeft w:val="0"/>
      <w:marRight w:val="0"/>
      <w:marTop w:val="0"/>
      <w:marBottom w:val="0"/>
      <w:divBdr>
        <w:top w:val="none" w:sz="0" w:space="0" w:color="auto"/>
        <w:left w:val="none" w:sz="0" w:space="0" w:color="auto"/>
        <w:bottom w:val="none" w:sz="0" w:space="0" w:color="auto"/>
        <w:right w:val="none" w:sz="0" w:space="0" w:color="auto"/>
      </w:divBdr>
    </w:div>
    <w:div w:id="947615586">
      <w:bodyDiv w:val="1"/>
      <w:marLeft w:val="0"/>
      <w:marRight w:val="0"/>
      <w:marTop w:val="0"/>
      <w:marBottom w:val="0"/>
      <w:divBdr>
        <w:top w:val="none" w:sz="0" w:space="0" w:color="auto"/>
        <w:left w:val="none" w:sz="0" w:space="0" w:color="auto"/>
        <w:bottom w:val="none" w:sz="0" w:space="0" w:color="auto"/>
        <w:right w:val="none" w:sz="0" w:space="0" w:color="auto"/>
      </w:divBdr>
    </w:div>
    <w:div w:id="972440033">
      <w:bodyDiv w:val="1"/>
      <w:marLeft w:val="0"/>
      <w:marRight w:val="0"/>
      <w:marTop w:val="0"/>
      <w:marBottom w:val="0"/>
      <w:divBdr>
        <w:top w:val="none" w:sz="0" w:space="0" w:color="auto"/>
        <w:left w:val="none" w:sz="0" w:space="0" w:color="auto"/>
        <w:bottom w:val="none" w:sz="0" w:space="0" w:color="auto"/>
        <w:right w:val="none" w:sz="0" w:space="0" w:color="auto"/>
      </w:divBdr>
    </w:div>
    <w:div w:id="1048650433">
      <w:bodyDiv w:val="1"/>
      <w:marLeft w:val="0"/>
      <w:marRight w:val="0"/>
      <w:marTop w:val="0"/>
      <w:marBottom w:val="0"/>
      <w:divBdr>
        <w:top w:val="none" w:sz="0" w:space="0" w:color="auto"/>
        <w:left w:val="none" w:sz="0" w:space="0" w:color="auto"/>
        <w:bottom w:val="none" w:sz="0" w:space="0" w:color="auto"/>
        <w:right w:val="none" w:sz="0" w:space="0" w:color="auto"/>
      </w:divBdr>
    </w:div>
    <w:div w:id="1101149225">
      <w:bodyDiv w:val="1"/>
      <w:marLeft w:val="0"/>
      <w:marRight w:val="0"/>
      <w:marTop w:val="0"/>
      <w:marBottom w:val="0"/>
      <w:divBdr>
        <w:top w:val="none" w:sz="0" w:space="0" w:color="auto"/>
        <w:left w:val="none" w:sz="0" w:space="0" w:color="auto"/>
        <w:bottom w:val="none" w:sz="0" w:space="0" w:color="auto"/>
        <w:right w:val="none" w:sz="0" w:space="0" w:color="auto"/>
      </w:divBdr>
    </w:div>
    <w:div w:id="1439835129">
      <w:bodyDiv w:val="1"/>
      <w:marLeft w:val="0"/>
      <w:marRight w:val="0"/>
      <w:marTop w:val="0"/>
      <w:marBottom w:val="0"/>
      <w:divBdr>
        <w:top w:val="none" w:sz="0" w:space="0" w:color="auto"/>
        <w:left w:val="none" w:sz="0" w:space="0" w:color="auto"/>
        <w:bottom w:val="none" w:sz="0" w:space="0" w:color="auto"/>
        <w:right w:val="none" w:sz="0" w:space="0" w:color="auto"/>
      </w:divBdr>
    </w:div>
    <w:div w:id="1889947735">
      <w:bodyDiv w:val="1"/>
      <w:marLeft w:val="0"/>
      <w:marRight w:val="0"/>
      <w:marTop w:val="0"/>
      <w:marBottom w:val="0"/>
      <w:divBdr>
        <w:top w:val="none" w:sz="0" w:space="0" w:color="auto"/>
        <w:left w:val="none" w:sz="0" w:space="0" w:color="auto"/>
        <w:bottom w:val="none" w:sz="0" w:space="0" w:color="auto"/>
        <w:right w:val="none" w:sz="0" w:space="0" w:color="auto"/>
      </w:divBdr>
    </w:div>
    <w:div w:id="1973517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A Round</dc:creator>
  <cp:keywords/>
  <cp:lastModifiedBy>Jeff Round</cp:lastModifiedBy>
  <cp:revision>3</cp:revision>
  <cp:lastPrinted>2016-11-21T14:57:00Z</cp:lastPrinted>
  <dcterms:created xsi:type="dcterms:W3CDTF">2017-03-09T10:32:00Z</dcterms:created>
  <dcterms:modified xsi:type="dcterms:W3CDTF">2017-03-0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